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A26E82" w14:textId="3115A63D" w:rsidR="00E676E9" w:rsidRPr="006C3FDD" w:rsidRDefault="00E03A56" w:rsidP="006C3FDD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bCs/>
          <w:sz w:val="22"/>
          <w:lang w:val="en-US"/>
        </w:rPr>
        <w:t xml:space="preserve">S2 </w:t>
      </w:r>
      <w:r w:rsidR="00E676E9" w:rsidRPr="003F489E">
        <w:rPr>
          <w:rFonts w:ascii="Times New Roman" w:hAnsi="Times New Roman" w:cs="Times New Roman"/>
          <w:b/>
          <w:bCs/>
          <w:sz w:val="22"/>
          <w:lang w:val="en-US"/>
        </w:rPr>
        <w:t xml:space="preserve">Table. </w:t>
      </w:r>
      <w:r w:rsidR="002D2044" w:rsidRPr="003F489E">
        <w:rPr>
          <w:rFonts w:ascii="Times New Roman" w:hAnsi="Times New Roman" w:cs="Times New Roman"/>
          <w:b/>
          <w:bCs/>
          <w:color w:val="000000" w:themeColor="text1"/>
          <w:sz w:val="22"/>
          <w:lang w:val="en-US"/>
        </w:rPr>
        <w:t>Characteristics of 48 patients with anti-MPO ANCA-associated vasculitis with ceruloplasmin level available at diagnosis</w:t>
      </w:r>
      <w:r w:rsidR="006C3FDD" w:rsidRPr="000315A0">
        <w:rPr>
          <w:rFonts w:ascii="Times New Roman" w:hAnsi="Times New Roman" w:cs="Times New Roman"/>
          <w:b/>
          <w:sz w:val="22"/>
          <w:lang w:val="en-US"/>
        </w:rPr>
        <w:t xml:space="preserve">, </w:t>
      </w:r>
      <w:r w:rsidR="006C3FDD" w:rsidRPr="000315A0">
        <w:rPr>
          <w:rFonts w:ascii="Times New Roman" w:hAnsi="Times New Roman" w:cs="Times New Roman"/>
          <w:b/>
          <w:lang w:val="en-US"/>
        </w:rPr>
        <w:t xml:space="preserve">using the 2022 DCVAS </w:t>
      </w:r>
      <w:proofErr w:type="spellStart"/>
      <w:r w:rsidR="006C3FDD" w:rsidRPr="000315A0">
        <w:rPr>
          <w:rFonts w:ascii="Times New Roman" w:hAnsi="Times New Roman" w:cs="Times New Roman"/>
          <w:b/>
          <w:lang w:val="en-US"/>
        </w:rPr>
        <w:t>criterias</w:t>
      </w:r>
      <w:proofErr w:type="spellEnd"/>
      <w:r w:rsidR="006C3FDD" w:rsidRPr="000315A0">
        <w:rPr>
          <w:rFonts w:ascii="Times New Roman" w:hAnsi="Times New Roman" w:cs="Times New Roman"/>
          <w:b/>
          <w:lang w:val="en-US"/>
        </w:rPr>
        <w:t xml:space="preserve"> for the classification of ANCA-associated vasculitis</w:t>
      </w:r>
      <w:r w:rsidR="006C3FDD">
        <w:rPr>
          <w:rFonts w:ascii="Times New Roman" w:hAnsi="Times New Roman" w:cs="Times New Roman"/>
          <w:b/>
          <w:bCs/>
          <w:color w:val="000000" w:themeColor="text1"/>
          <w:sz w:val="22"/>
          <w:lang w:val="en-US"/>
        </w:rPr>
        <w:t>.</w:t>
      </w:r>
      <w:r w:rsidR="006C3FDD" w:rsidRPr="00DD450D">
        <w:rPr>
          <w:rFonts w:ascii="Times New Roman" w:hAnsi="Times New Roman" w:cs="Times New Roman"/>
          <w:b/>
          <w:bCs/>
          <w:color w:val="000000" w:themeColor="text1"/>
          <w:sz w:val="22"/>
          <w:lang w:val="en-US"/>
        </w:rPr>
        <w:t xml:space="preserve"> </w:t>
      </w:r>
      <w:r w:rsidR="00A478F7" w:rsidRPr="003F489E">
        <w:rPr>
          <w:rFonts w:ascii="Times New Roman" w:hAnsi="Times New Roman" w:cs="Times New Roman"/>
          <w:b/>
          <w:bCs/>
          <w:color w:val="000000" w:themeColor="text1"/>
          <w:sz w:val="22"/>
          <w:lang w:val="en-US"/>
        </w:rPr>
        <w:t xml:space="preserve"> </w:t>
      </w:r>
    </w:p>
    <w:p w14:paraId="5C826E01" w14:textId="77777777" w:rsidR="00E676E9" w:rsidRPr="00B74CD8" w:rsidRDefault="00E676E9">
      <w:pPr>
        <w:rPr>
          <w:lang w:val="en-US"/>
        </w:rPr>
      </w:pPr>
    </w:p>
    <w:tbl>
      <w:tblPr>
        <w:tblW w:w="9437" w:type="dxa"/>
        <w:tblLayout w:type="fixed"/>
        <w:tblLook w:val="04A0" w:firstRow="1" w:lastRow="0" w:firstColumn="1" w:lastColumn="0" w:noHBand="0" w:noVBand="1"/>
      </w:tblPr>
      <w:tblGrid>
        <w:gridCol w:w="3337"/>
        <w:gridCol w:w="1560"/>
        <w:gridCol w:w="1687"/>
        <w:gridCol w:w="14"/>
        <w:gridCol w:w="1687"/>
        <w:gridCol w:w="14"/>
        <w:gridCol w:w="1057"/>
        <w:gridCol w:w="64"/>
        <w:gridCol w:w="17"/>
      </w:tblGrid>
      <w:tr w:rsidR="00E676E9" w:rsidRPr="007573E9" w14:paraId="08EC1E02" w14:textId="77777777" w:rsidTr="00E676E9">
        <w:trPr>
          <w:gridAfter w:val="2"/>
          <w:wAfter w:w="81" w:type="dxa"/>
          <w:trHeight w:val="658"/>
        </w:trPr>
        <w:tc>
          <w:tcPr>
            <w:tcW w:w="33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1D5512" w14:textId="1D4F1FC0" w:rsidR="009E0590" w:rsidRPr="00B74CD8" w:rsidRDefault="00DE5EAB" w:rsidP="00E676E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  <w:t>Characteristics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55862E" w14:textId="63693AA8" w:rsidR="009E0590" w:rsidRPr="00B74CD8" w:rsidRDefault="009E0590" w:rsidP="00B74CD8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(n=</w:t>
            </w:r>
            <w:r w:rsidR="003B64C8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48</w:t>
            </w: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0976BD" w14:textId="514D7544" w:rsidR="009E0590" w:rsidRPr="00B74CD8" w:rsidRDefault="002A470D" w:rsidP="00B74CD8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Low ce</w:t>
            </w:r>
            <w:r w:rsidR="009E0590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ruloplasmin (n=2</w:t>
            </w:r>
            <w:r w:rsidR="003B64C8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4</w:t>
            </w:r>
            <w:r w:rsidR="009E0590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1D1D4D" w14:textId="23989489" w:rsidR="009E0590" w:rsidRPr="00B74CD8" w:rsidRDefault="002A470D" w:rsidP="00B74CD8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High ce</w:t>
            </w:r>
            <w:r w:rsidR="009E0590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ruloplasmin (n=2</w:t>
            </w:r>
            <w:r w:rsidR="003B64C8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4</w:t>
            </w:r>
            <w:r w:rsidR="009E0590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FA21B7" w14:textId="6C918BB0" w:rsidR="009E0590" w:rsidRPr="00B74CD8" w:rsidRDefault="002A470D" w:rsidP="00B74CD8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P value</w:t>
            </w:r>
          </w:p>
        </w:tc>
      </w:tr>
      <w:tr w:rsidR="00E676E9" w:rsidRPr="007573E9" w14:paraId="64D479CC" w14:textId="77777777" w:rsidTr="00E676E9">
        <w:trPr>
          <w:gridAfter w:val="2"/>
          <w:wAfter w:w="81" w:type="dxa"/>
          <w:trHeight w:val="371"/>
        </w:trPr>
        <w:tc>
          <w:tcPr>
            <w:tcW w:w="33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47F2DD" w14:textId="67A969D9" w:rsidR="009E0590" w:rsidRPr="00B74CD8" w:rsidRDefault="002A470D" w:rsidP="00E676E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  <w:t>D</w:t>
            </w:r>
            <w:r w:rsidR="006A16C6" w:rsidRPr="00B74CD8"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  <w:t>e</w:t>
            </w:r>
            <w:r w:rsidR="009E0590" w:rsidRPr="00B74CD8"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  <w:t>mographi</w:t>
            </w:r>
            <w:r w:rsidRPr="00B74CD8"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  <w:t>c data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3CF4B6" w14:textId="77777777" w:rsidR="009E0590" w:rsidRPr="00B74CD8" w:rsidRDefault="009E0590" w:rsidP="00B74CD8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84973A" w14:textId="77777777" w:rsidR="009E0590" w:rsidRPr="00B74CD8" w:rsidRDefault="009E0590" w:rsidP="00B74CD8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AA4CE2" w14:textId="77777777" w:rsidR="009E0590" w:rsidRPr="00B74CD8" w:rsidRDefault="009E0590" w:rsidP="00B74CD8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</w:p>
        </w:tc>
        <w:tc>
          <w:tcPr>
            <w:tcW w:w="10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545883" w14:textId="77777777" w:rsidR="009E0590" w:rsidRPr="00B74CD8" w:rsidRDefault="009E0590" w:rsidP="00B74CD8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</w:p>
        </w:tc>
      </w:tr>
      <w:tr w:rsidR="009E0590" w:rsidRPr="007573E9" w14:paraId="2322796C" w14:textId="77777777" w:rsidTr="00B74CD8">
        <w:trPr>
          <w:gridAfter w:val="2"/>
          <w:wAfter w:w="81" w:type="dxa"/>
          <w:trHeight w:val="658"/>
        </w:trPr>
        <w:tc>
          <w:tcPr>
            <w:tcW w:w="3337" w:type="dxa"/>
            <w:shd w:val="clear" w:color="auto" w:fill="auto"/>
            <w:vAlign w:val="center"/>
          </w:tcPr>
          <w:p w14:paraId="465169A4" w14:textId="2B39462D" w:rsidR="009E0590" w:rsidRPr="00B74CD8" w:rsidRDefault="009E0590" w:rsidP="00E676E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Age </w:t>
            </w:r>
            <w:r w:rsidR="002A470D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at</w:t>
            </w: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diagnostic (</w:t>
            </w:r>
            <w:r w:rsidR="002A470D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years</w:t>
            </w: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C4E8CF3" w14:textId="36C0BF99" w:rsidR="009E0590" w:rsidRPr="00B74CD8" w:rsidRDefault="009E0590" w:rsidP="00B74CD8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68 [6</w:t>
            </w:r>
            <w:r w:rsidR="002A73A0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3</w:t>
            </w: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-7</w:t>
            </w:r>
            <w:r w:rsidR="004D2D15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</w:t>
            </w: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]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145F4FDF" w14:textId="0F6D0086" w:rsidR="009E0590" w:rsidRPr="00B74CD8" w:rsidRDefault="009E0590" w:rsidP="00B74CD8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71 [6</w:t>
            </w:r>
            <w:r w:rsidR="002A73A0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5</w:t>
            </w: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-7</w:t>
            </w:r>
            <w:r w:rsidR="004D2D15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3</w:t>
            </w: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]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20657B1E" w14:textId="6CA1B146" w:rsidR="009E0590" w:rsidRPr="00B74CD8" w:rsidRDefault="009E0590" w:rsidP="00B74CD8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67 [63-7</w:t>
            </w:r>
            <w:r w:rsidR="004D2D15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</w:t>
            </w: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]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703101E4" w14:textId="252FC8AD" w:rsidR="009E0590" w:rsidRPr="00B74CD8" w:rsidRDefault="009E0590" w:rsidP="00B74CD8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</w:t>
            </w:r>
            <w:r w:rsidR="00DE5EAB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.</w:t>
            </w:r>
            <w:r w:rsidR="002A73A0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8</w:t>
            </w:r>
          </w:p>
        </w:tc>
      </w:tr>
      <w:tr w:rsidR="009E0590" w:rsidRPr="007573E9" w14:paraId="7AB0D320" w14:textId="77777777" w:rsidTr="00B74CD8">
        <w:trPr>
          <w:gridAfter w:val="2"/>
          <w:wAfter w:w="81" w:type="dxa"/>
          <w:trHeight w:val="320"/>
        </w:trPr>
        <w:tc>
          <w:tcPr>
            <w:tcW w:w="3337" w:type="dxa"/>
            <w:shd w:val="clear" w:color="auto" w:fill="auto"/>
            <w:vAlign w:val="center"/>
          </w:tcPr>
          <w:p w14:paraId="7C98E5CB" w14:textId="1174329A" w:rsidR="009E0590" w:rsidRPr="00B74CD8" w:rsidRDefault="002A470D" w:rsidP="00E676E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Woman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0B49A7B" w14:textId="7202BBE0" w:rsidR="009E0590" w:rsidRPr="00B74CD8" w:rsidRDefault="009E0590" w:rsidP="00B74CD8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</w:t>
            </w:r>
            <w:r w:rsidR="002A73A0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4 </w:t>
            </w: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(50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7B970C5D" w14:textId="069A8C3D" w:rsidR="009E0590" w:rsidRPr="00B74CD8" w:rsidRDefault="009E0590" w:rsidP="00B74CD8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2 (</w:t>
            </w:r>
            <w:r w:rsidR="002A73A0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50</w:t>
            </w: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6CC24804" w14:textId="6DEE77A9" w:rsidR="009E0590" w:rsidRPr="00B74CD8" w:rsidRDefault="009E0590" w:rsidP="00B74CD8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</w:t>
            </w:r>
            <w:r w:rsidR="002A73A0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</w:t>
            </w: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(5</w:t>
            </w:r>
            <w:r w:rsidR="002A73A0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</w:t>
            </w: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7451A195" w14:textId="77777777" w:rsidR="009E0590" w:rsidRPr="00B74CD8" w:rsidRDefault="009E0590" w:rsidP="00B74CD8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</w:t>
            </w:r>
          </w:p>
        </w:tc>
      </w:tr>
      <w:tr w:rsidR="009E0590" w:rsidRPr="007573E9" w14:paraId="2A9AF7BC" w14:textId="77777777" w:rsidTr="00B74CD8">
        <w:trPr>
          <w:gridAfter w:val="2"/>
          <w:wAfter w:w="81" w:type="dxa"/>
          <w:trHeight w:val="337"/>
        </w:trPr>
        <w:tc>
          <w:tcPr>
            <w:tcW w:w="3337" w:type="dxa"/>
            <w:shd w:val="clear" w:color="auto" w:fill="auto"/>
            <w:vAlign w:val="center"/>
          </w:tcPr>
          <w:p w14:paraId="6CA07885" w14:textId="6544DB94" w:rsidR="009E0590" w:rsidRPr="00B74CD8" w:rsidRDefault="002A470D" w:rsidP="00E676E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  <w:t>V</w:t>
            </w:r>
            <w:r w:rsidR="009E0590" w:rsidRPr="00B74CD8"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  <w:t>asculit</w:t>
            </w:r>
            <w:r w:rsidRPr="00B74CD8"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  <w:t>is type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33C76EF" w14:textId="77777777" w:rsidR="009E0590" w:rsidRPr="00B74CD8" w:rsidRDefault="009E0590" w:rsidP="00B74CD8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21AB88F7" w14:textId="77777777" w:rsidR="009E0590" w:rsidRPr="00B74CD8" w:rsidRDefault="009E0590" w:rsidP="00B74CD8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4CB232E9" w14:textId="77777777" w:rsidR="009E0590" w:rsidRPr="00B74CD8" w:rsidRDefault="009E0590" w:rsidP="00B74CD8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</w:p>
        </w:tc>
        <w:tc>
          <w:tcPr>
            <w:tcW w:w="1057" w:type="dxa"/>
            <w:shd w:val="clear" w:color="auto" w:fill="auto"/>
            <w:vAlign w:val="center"/>
          </w:tcPr>
          <w:p w14:paraId="6B5803E9" w14:textId="77777777" w:rsidR="009E0590" w:rsidRPr="00B74CD8" w:rsidRDefault="009E0590" w:rsidP="00B74CD8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</w:p>
        </w:tc>
      </w:tr>
      <w:tr w:rsidR="009E0590" w:rsidRPr="007573E9" w14:paraId="40423196" w14:textId="77777777" w:rsidTr="00B74CD8">
        <w:trPr>
          <w:trHeight w:val="320"/>
        </w:trPr>
        <w:tc>
          <w:tcPr>
            <w:tcW w:w="3337" w:type="dxa"/>
            <w:shd w:val="clear" w:color="auto" w:fill="auto"/>
            <w:vAlign w:val="center"/>
          </w:tcPr>
          <w:p w14:paraId="161EA4F7" w14:textId="77777777" w:rsidR="009E0590" w:rsidRPr="00B74CD8" w:rsidRDefault="009E0590" w:rsidP="00E676E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GPA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0AB5E04" w14:textId="32BCD066" w:rsidR="009E0590" w:rsidRPr="00B74CD8" w:rsidRDefault="003B64C8" w:rsidP="00B74CD8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4</w:t>
            </w:r>
            <w:r w:rsidR="009E0590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(</w:t>
            </w:r>
            <w:r w:rsidR="00814D66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8</w:t>
            </w:r>
            <w:r w:rsidR="009E0590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39428177" w14:textId="0E4DDD23" w:rsidR="009E0590" w:rsidRPr="00B74CD8" w:rsidRDefault="0061005D" w:rsidP="00B74CD8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</w:t>
            </w:r>
            <w:r w:rsidR="009E0590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(</w:t>
            </w:r>
            <w:r w:rsidR="00814D66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8</w:t>
            </w:r>
            <w:r w:rsidR="009E0590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476D8D0B" w14:textId="7D334267" w:rsidR="009E0590" w:rsidRPr="00B74CD8" w:rsidRDefault="009E0590" w:rsidP="00B74CD8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 (</w:t>
            </w:r>
            <w:r w:rsidR="00814D66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8</w:t>
            </w: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138" w:type="dxa"/>
            <w:gridSpan w:val="3"/>
            <w:shd w:val="clear" w:color="auto" w:fill="auto"/>
            <w:vAlign w:val="center"/>
          </w:tcPr>
          <w:p w14:paraId="50C8BE87" w14:textId="16E6DB0D" w:rsidR="009E0590" w:rsidRPr="00B74CD8" w:rsidRDefault="002A73A0" w:rsidP="00B74CD8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</w:t>
            </w:r>
          </w:p>
        </w:tc>
      </w:tr>
      <w:tr w:rsidR="009E0590" w:rsidRPr="007573E9" w14:paraId="6518B71D" w14:textId="77777777" w:rsidTr="00B74CD8">
        <w:trPr>
          <w:gridAfter w:val="1"/>
          <w:wAfter w:w="17" w:type="dxa"/>
          <w:trHeight w:val="337"/>
        </w:trPr>
        <w:tc>
          <w:tcPr>
            <w:tcW w:w="3337" w:type="dxa"/>
            <w:shd w:val="clear" w:color="auto" w:fill="auto"/>
            <w:vAlign w:val="center"/>
          </w:tcPr>
          <w:p w14:paraId="46751A96" w14:textId="507B06FE" w:rsidR="009E0590" w:rsidRPr="00B74CD8" w:rsidRDefault="00DE5EAB" w:rsidP="00E676E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MPA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589D731" w14:textId="40DA63AF" w:rsidR="009E0590" w:rsidRPr="00B74CD8" w:rsidRDefault="009E0590" w:rsidP="00B74CD8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4</w:t>
            </w:r>
            <w:r w:rsidR="003B64C8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4</w:t>
            </w: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(</w:t>
            </w:r>
            <w:r w:rsidR="0061005D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92</w:t>
            </w: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64113F73" w14:textId="57D01EC3" w:rsidR="009E0590" w:rsidRPr="00B74CD8" w:rsidRDefault="009E0590" w:rsidP="00B74CD8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</w:t>
            </w:r>
            <w:r w:rsidR="0061005D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</w:t>
            </w: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(</w:t>
            </w:r>
            <w:r w:rsidR="0061005D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92</w:t>
            </w: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04BC1804" w14:textId="7C9175F8" w:rsidR="009E0590" w:rsidRPr="00B74CD8" w:rsidRDefault="009E0590" w:rsidP="00B74CD8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</w:t>
            </w:r>
            <w:r w:rsidR="0061005D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</w:t>
            </w: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(</w:t>
            </w:r>
            <w:r w:rsidR="0061005D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92</w:t>
            </w: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121" w:type="dxa"/>
            <w:gridSpan w:val="2"/>
            <w:shd w:val="clear" w:color="auto" w:fill="auto"/>
            <w:vAlign w:val="center"/>
          </w:tcPr>
          <w:p w14:paraId="3EF200E2" w14:textId="77777777" w:rsidR="009E0590" w:rsidRPr="00B74CD8" w:rsidRDefault="009E0590" w:rsidP="00B74CD8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</w:t>
            </w:r>
          </w:p>
        </w:tc>
      </w:tr>
      <w:tr w:rsidR="009E0590" w:rsidRPr="007573E9" w14:paraId="27D0F817" w14:textId="77777777" w:rsidTr="00B74CD8">
        <w:trPr>
          <w:trHeight w:val="320"/>
        </w:trPr>
        <w:tc>
          <w:tcPr>
            <w:tcW w:w="3337" w:type="dxa"/>
            <w:shd w:val="clear" w:color="auto" w:fill="auto"/>
            <w:vAlign w:val="center"/>
          </w:tcPr>
          <w:p w14:paraId="0035CBA6" w14:textId="77777777" w:rsidR="009E0590" w:rsidRPr="00B74CD8" w:rsidRDefault="009E0590" w:rsidP="00E676E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  <w:t>BVAS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AD2594D" w14:textId="0DB4F84F" w:rsidR="009E0590" w:rsidRPr="00B74CD8" w:rsidRDefault="002D667C" w:rsidP="00B74CD8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9</w:t>
            </w:r>
            <w:r w:rsidR="009E0590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[14-22]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62B8A914" w14:textId="26DFB191" w:rsidR="009E0590" w:rsidRPr="00B74CD8" w:rsidRDefault="00E3089C" w:rsidP="00B74CD8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0</w:t>
            </w:r>
            <w:r w:rsidR="009E0590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[1</w:t>
            </w: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6</w:t>
            </w:r>
            <w:r w:rsidR="009E0590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-2</w:t>
            </w:r>
            <w:r w:rsidR="004D2D15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</w:t>
            </w:r>
            <w:r w:rsidR="009E0590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]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613B3EC7" w14:textId="77777777" w:rsidR="009E0590" w:rsidRPr="00B74CD8" w:rsidRDefault="009E0590" w:rsidP="00B74CD8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8 [14-21]</w:t>
            </w:r>
          </w:p>
        </w:tc>
        <w:tc>
          <w:tcPr>
            <w:tcW w:w="1138" w:type="dxa"/>
            <w:gridSpan w:val="3"/>
            <w:shd w:val="clear" w:color="auto" w:fill="auto"/>
            <w:vAlign w:val="center"/>
          </w:tcPr>
          <w:p w14:paraId="38E44251" w14:textId="558AA63F" w:rsidR="009E0590" w:rsidRPr="00B74CD8" w:rsidRDefault="009E0590" w:rsidP="00B74CD8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</w:t>
            </w:r>
            <w:r w:rsidR="00DE5EAB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.</w:t>
            </w:r>
            <w:r w:rsidR="00E3089C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35</w:t>
            </w:r>
          </w:p>
        </w:tc>
      </w:tr>
      <w:tr w:rsidR="009E0590" w:rsidRPr="007573E9" w14:paraId="36A3F959" w14:textId="77777777" w:rsidTr="00B74CD8">
        <w:trPr>
          <w:gridAfter w:val="1"/>
          <w:wAfter w:w="17" w:type="dxa"/>
          <w:trHeight w:val="320"/>
        </w:trPr>
        <w:tc>
          <w:tcPr>
            <w:tcW w:w="3337" w:type="dxa"/>
            <w:shd w:val="clear" w:color="auto" w:fill="auto"/>
            <w:vAlign w:val="center"/>
          </w:tcPr>
          <w:p w14:paraId="16CA5BF5" w14:textId="34DF828C" w:rsidR="009E0590" w:rsidRPr="00B74CD8" w:rsidRDefault="009E0590" w:rsidP="00E676E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  <w:t>C</w:t>
            </w:r>
            <w:r w:rsidR="002A470D" w:rsidRPr="00B74CD8"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  <w:t>h</w:t>
            </w:r>
            <w:r w:rsidRPr="00B74CD8"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  <w:t>aract</w:t>
            </w:r>
            <w:r w:rsidR="007573E9" w:rsidRPr="00B74CD8"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  <w:t>e</w:t>
            </w:r>
            <w:r w:rsidRPr="00B74CD8"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  <w:t>risti</w:t>
            </w:r>
            <w:r w:rsidR="002A470D" w:rsidRPr="00B74CD8"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  <w:t>c</w:t>
            </w:r>
            <w:r w:rsidRPr="00B74CD8"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  <w:t xml:space="preserve">s </w:t>
            </w:r>
            <w:r w:rsidR="002A470D" w:rsidRPr="00B74CD8"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  <w:t>of</w:t>
            </w:r>
            <w:r w:rsidRPr="00B74CD8"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  <w:t xml:space="preserve"> vasculit</w:t>
            </w:r>
            <w:r w:rsidR="002A470D" w:rsidRPr="00B74CD8"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  <w:t>is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C36720F" w14:textId="77777777" w:rsidR="009E0590" w:rsidRPr="00B74CD8" w:rsidRDefault="009E0590" w:rsidP="00B74CD8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7FC2A228" w14:textId="77777777" w:rsidR="009E0590" w:rsidRPr="00B74CD8" w:rsidRDefault="009E0590" w:rsidP="00B74CD8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68D3CA58" w14:textId="77777777" w:rsidR="009E0590" w:rsidRPr="00B74CD8" w:rsidRDefault="009E0590" w:rsidP="00B74CD8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</w:p>
        </w:tc>
        <w:tc>
          <w:tcPr>
            <w:tcW w:w="1121" w:type="dxa"/>
            <w:gridSpan w:val="2"/>
            <w:shd w:val="clear" w:color="auto" w:fill="auto"/>
            <w:vAlign w:val="center"/>
          </w:tcPr>
          <w:p w14:paraId="20068EE0" w14:textId="77777777" w:rsidR="009E0590" w:rsidRPr="00B74CD8" w:rsidRDefault="009E0590" w:rsidP="00B74CD8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</w:p>
        </w:tc>
      </w:tr>
      <w:tr w:rsidR="00E676E9" w:rsidRPr="00E676E9" w14:paraId="3CE40679" w14:textId="77777777" w:rsidTr="00B74CD8">
        <w:trPr>
          <w:gridAfter w:val="2"/>
          <w:wAfter w:w="81" w:type="dxa"/>
          <w:trHeight w:val="320"/>
        </w:trPr>
        <w:tc>
          <w:tcPr>
            <w:tcW w:w="3337" w:type="dxa"/>
            <w:shd w:val="clear" w:color="auto" w:fill="auto"/>
            <w:vAlign w:val="center"/>
          </w:tcPr>
          <w:p w14:paraId="4BA19A3B" w14:textId="7B0308D0" w:rsidR="009E0590" w:rsidRPr="00B74CD8" w:rsidRDefault="002A470D" w:rsidP="00E676E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Ge</w:t>
            </w:r>
            <w:r w:rsidR="009E0590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n</w:t>
            </w: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e</w:t>
            </w:r>
            <w:r w:rsidR="009E0590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ral</w:t>
            </w: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sym</w:t>
            </w:r>
            <w:r w:rsidR="007573E9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p</w:t>
            </w: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toms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1A6AD8A" w14:textId="0C76B60D" w:rsidR="009E0590" w:rsidRPr="00B74CD8" w:rsidRDefault="00E3089C" w:rsidP="00B74CD8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39</w:t>
            </w:r>
            <w:r w:rsidR="009E0590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(8</w:t>
            </w:r>
            <w:r w:rsidR="00814D66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</w:t>
            </w:r>
            <w:r w:rsidR="009E0590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687" w:type="dxa"/>
            <w:shd w:val="clear" w:color="auto" w:fill="auto"/>
            <w:vAlign w:val="center"/>
          </w:tcPr>
          <w:p w14:paraId="425C5462" w14:textId="311F005A" w:rsidR="009E0590" w:rsidRPr="00B74CD8" w:rsidRDefault="00E3089C" w:rsidP="00B74CD8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8</w:t>
            </w:r>
            <w:r w:rsidR="009E0590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(</w:t>
            </w: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75</w:t>
            </w:r>
            <w:r w:rsidR="009E0590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6B1E17DA" w14:textId="50495D64" w:rsidR="009E0590" w:rsidRPr="00B74CD8" w:rsidRDefault="009E0590" w:rsidP="00B74CD8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1 (8</w:t>
            </w:r>
            <w:r w:rsidR="00E3089C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8</w:t>
            </w: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071" w:type="dxa"/>
            <w:gridSpan w:val="2"/>
            <w:shd w:val="clear" w:color="auto" w:fill="auto"/>
            <w:vAlign w:val="center"/>
          </w:tcPr>
          <w:p w14:paraId="7C8607BE" w14:textId="03A046E6" w:rsidR="009E0590" w:rsidRPr="00B74CD8" w:rsidRDefault="004A6006" w:rsidP="00B74CD8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</w:t>
            </w:r>
            <w:r w:rsidR="00DE5EAB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.</w:t>
            </w:r>
            <w:r w:rsidR="00A46E51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47</w:t>
            </w:r>
          </w:p>
        </w:tc>
      </w:tr>
      <w:tr w:rsidR="009E0590" w:rsidRPr="007573E9" w14:paraId="007D5987" w14:textId="77777777" w:rsidTr="00B74CD8">
        <w:trPr>
          <w:gridAfter w:val="2"/>
          <w:wAfter w:w="81" w:type="dxa"/>
          <w:trHeight w:val="337"/>
        </w:trPr>
        <w:tc>
          <w:tcPr>
            <w:tcW w:w="3337" w:type="dxa"/>
            <w:shd w:val="clear" w:color="auto" w:fill="auto"/>
            <w:vAlign w:val="center"/>
          </w:tcPr>
          <w:p w14:paraId="12D932F1" w14:textId="4B3C5991" w:rsidR="009E0590" w:rsidRPr="00B74CD8" w:rsidRDefault="002A470D" w:rsidP="00E676E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Dermatological sym</w:t>
            </w:r>
            <w:r w:rsidR="006A16C6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p</w:t>
            </w: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toms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183F901" w14:textId="600FA824" w:rsidR="009E0590" w:rsidRPr="00B74CD8" w:rsidRDefault="00E3089C" w:rsidP="00B74CD8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6</w:t>
            </w:r>
            <w:r w:rsidR="009E0590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(1</w:t>
            </w: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3</w:t>
            </w:r>
            <w:r w:rsidR="009E0590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2EF470B5" w14:textId="4E372FC7" w:rsidR="009E0590" w:rsidRPr="00B74CD8" w:rsidRDefault="00E3089C" w:rsidP="00B74CD8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3</w:t>
            </w:r>
            <w:r w:rsidR="009E0590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(1</w:t>
            </w: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3</w:t>
            </w:r>
            <w:r w:rsidR="009E0590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7294A552" w14:textId="558948B6" w:rsidR="009E0590" w:rsidRPr="00B74CD8" w:rsidRDefault="009E0590" w:rsidP="00B74CD8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3 (1</w:t>
            </w:r>
            <w:r w:rsidR="00E3089C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3</w:t>
            </w: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4B972543" w14:textId="77777777" w:rsidR="009E0590" w:rsidRPr="00B74CD8" w:rsidRDefault="009E0590" w:rsidP="00B74CD8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</w:t>
            </w:r>
          </w:p>
        </w:tc>
      </w:tr>
      <w:tr w:rsidR="009E0590" w:rsidRPr="007573E9" w14:paraId="517B31B9" w14:textId="77777777" w:rsidTr="00B74CD8">
        <w:trPr>
          <w:gridAfter w:val="2"/>
          <w:wAfter w:w="81" w:type="dxa"/>
          <w:trHeight w:val="320"/>
        </w:trPr>
        <w:tc>
          <w:tcPr>
            <w:tcW w:w="3337" w:type="dxa"/>
            <w:shd w:val="clear" w:color="auto" w:fill="auto"/>
            <w:vAlign w:val="center"/>
          </w:tcPr>
          <w:p w14:paraId="63E04FE1" w14:textId="1B955721" w:rsidR="009E0590" w:rsidRPr="00B74CD8" w:rsidRDefault="002A470D" w:rsidP="00E676E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Pulmonary sym</w:t>
            </w:r>
            <w:r w:rsidR="006A16C6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p</w:t>
            </w: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toms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F6561A7" w14:textId="516763AD" w:rsidR="009E0590" w:rsidRPr="00B74CD8" w:rsidRDefault="009E0590" w:rsidP="00B74CD8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</w:t>
            </w:r>
            <w:r w:rsidR="00E3089C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8</w:t>
            </w: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(5</w:t>
            </w:r>
            <w:r w:rsidR="00814D66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8</w:t>
            </w: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5F600CB9" w14:textId="55C230A6" w:rsidR="009E0590" w:rsidRPr="00B74CD8" w:rsidRDefault="009E0590" w:rsidP="0078736B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3 (</w:t>
            </w:r>
            <w:r w:rsidR="00E3089C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5</w:t>
            </w:r>
            <w:r w:rsidR="00814D66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4</w:t>
            </w: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02D4F2DF" w14:textId="3F4823FC" w:rsidR="009E0590" w:rsidRPr="00B74CD8" w:rsidRDefault="009E0590" w:rsidP="00B74CD8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</w:t>
            </w:r>
            <w:r w:rsidR="00E3089C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5</w:t>
            </w: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(6</w:t>
            </w:r>
            <w:r w:rsidR="00E3089C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3</w:t>
            </w: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3E760A70" w14:textId="3D8F2DA4" w:rsidR="009E0590" w:rsidRPr="00B74CD8" w:rsidRDefault="009E0590" w:rsidP="00B74CD8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</w:t>
            </w:r>
            <w:r w:rsidR="00DE5EAB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.</w:t>
            </w:r>
            <w:r w:rsidR="00A46E51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56</w:t>
            </w:r>
          </w:p>
        </w:tc>
      </w:tr>
      <w:tr w:rsidR="009E0590" w:rsidRPr="007573E9" w14:paraId="0D89F909" w14:textId="77777777" w:rsidTr="00B74CD8">
        <w:trPr>
          <w:gridAfter w:val="2"/>
          <w:wAfter w:w="81" w:type="dxa"/>
          <w:trHeight w:val="337"/>
        </w:trPr>
        <w:tc>
          <w:tcPr>
            <w:tcW w:w="3337" w:type="dxa"/>
            <w:shd w:val="clear" w:color="auto" w:fill="auto"/>
            <w:vAlign w:val="center"/>
          </w:tcPr>
          <w:p w14:paraId="7E2F582D" w14:textId="7A64F6CB" w:rsidR="009E0590" w:rsidRPr="00B74CD8" w:rsidRDefault="002A470D" w:rsidP="00E676E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ENT symptoms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956AB9B" w14:textId="0F529F85" w:rsidR="009E0590" w:rsidRPr="00B74CD8" w:rsidRDefault="009E0590" w:rsidP="00B74CD8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</w:t>
            </w:r>
            <w:r w:rsidR="00E3089C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</w:t>
            </w: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(2</w:t>
            </w:r>
            <w:r w:rsidR="00E3089C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3</w:t>
            </w: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0D0263DB" w14:textId="5D7B6B03" w:rsidR="009E0590" w:rsidRPr="00B74CD8" w:rsidRDefault="00E3089C" w:rsidP="00B74CD8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6</w:t>
            </w:r>
            <w:r w:rsidR="009E0590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(</w:t>
            </w: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5</w:t>
            </w:r>
            <w:r w:rsidR="009E0590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2FBD767E" w14:textId="42CE3647" w:rsidR="009E0590" w:rsidRPr="00B74CD8" w:rsidRDefault="009E0590" w:rsidP="00B74CD8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5 (2</w:t>
            </w:r>
            <w:r w:rsidR="00E3089C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</w:t>
            </w: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12778084" w14:textId="1921AB16" w:rsidR="009E0590" w:rsidRPr="00B74CD8" w:rsidRDefault="009E0590" w:rsidP="00B74CD8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</w:t>
            </w:r>
            <w:r w:rsidR="00DE5EAB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.</w:t>
            </w:r>
            <w:r w:rsidR="000355C6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74</w:t>
            </w:r>
          </w:p>
        </w:tc>
      </w:tr>
      <w:tr w:rsidR="009E0590" w:rsidRPr="007573E9" w14:paraId="68393A51" w14:textId="77777777" w:rsidTr="00B74CD8">
        <w:trPr>
          <w:gridAfter w:val="2"/>
          <w:wAfter w:w="81" w:type="dxa"/>
          <w:trHeight w:val="320"/>
        </w:trPr>
        <w:tc>
          <w:tcPr>
            <w:tcW w:w="3337" w:type="dxa"/>
            <w:shd w:val="clear" w:color="auto" w:fill="auto"/>
            <w:vAlign w:val="center"/>
          </w:tcPr>
          <w:p w14:paraId="012380C6" w14:textId="5BC5AB5E" w:rsidR="009E0590" w:rsidRPr="00B74CD8" w:rsidRDefault="00DE5EAB" w:rsidP="00E676E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Ophthalmological </w:t>
            </w:r>
            <w:r w:rsidR="002A470D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sym</w:t>
            </w:r>
            <w:r w:rsidR="006A16C6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p</w:t>
            </w:r>
            <w:r w:rsidR="002A470D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toms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A0FEFBD" w14:textId="18698FA7" w:rsidR="009E0590" w:rsidRPr="00B74CD8" w:rsidRDefault="00E3089C" w:rsidP="00B74CD8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5</w:t>
            </w:r>
            <w:r w:rsidR="009E0590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(</w:t>
            </w: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</w:t>
            </w:r>
            <w:r w:rsidR="00814D66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</w:t>
            </w:r>
            <w:r w:rsidR="009E0590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606D0E42" w14:textId="3F543D37" w:rsidR="009E0590" w:rsidRPr="00B74CD8" w:rsidRDefault="00E3089C" w:rsidP="00B74CD8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3</w:t>
            </w:r>
            <w:r w:rsidR="009E0590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(1</w:t>
            </w: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3</w:t>
            </w:r>
            <w:r w:rsidR="009E0590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52C8F528" w14:textId="5F15F0BD" w:rsidR="009E0590" w:rsidRPr="00B74CD8" w:rsidRDefault="009E0590" w:rsidP="0078736B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 (</w:t>
            </w:r>
            <w:r w:rsidR="00814D66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8</w:t>
            </w: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0271F10D" w14:textId="3DEBE1EA" w:rsidR="009E0590" w:rsidRPr="00B74CD8" w:rsidRDefault="004A6006" w:rsidP="00B74CD8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</w:t>
            </w:r>
          </w:p>
        </w:tc>
      </w:tr>
      <w:tr w:rsidR="009E0590" w:rsidRPr="007573E9" w14:paraId="33635D63" w14:textId="77777777" w:rsidTr="00B74CD8">
        <w:trPr>
          <w:gridAfter w:val="2"/>
          <w:wAfter w:w="81" w:type="dxa"/>
          <w:trHeight w:val="337"/>
        </w:trPr>
        <w:tc>
          <w:tcPr>
            <w:tcW w:w="3337" w:type="dxa"/>
            <w:shd w:val="clear" w:color="auto" w:fill="auto"/>
            <w:vAlign w:val="center"/>
          </w:tcPr>
          <w:p w14:paraId="767F10EA" w14:textId="2B9F5C90" w:rsidR="009E0590" w:rsidRPr="00B74CD8" w:rsidRDefault="009E0590" w:rsidP="00E676E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A</w:t>
            </w:r>
            <w:r w:rsidR="002A470D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bdominal sym</w:t>
            </w:r>
            <w:r w:rsidR="006A16C6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p</w:t>
            </w:r>
            <w:r w:rsidR="002A470D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toms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3B8C989" w14:textId="77777777" w:rsidR="009E0590" w:rsidRPr="00B74CD8" w:rsidRDefault="009E0590" w:rsidP="00B74CD8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 (2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63184F3B" w14:textId="77777777" w:rsidR="009E0590" w:rsidRPr="00B74CD8" w:rsidRDefault="009E0590" w:rsidP="00B74CD8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 (0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36A468B2" w14:textId="67C15A53" w:rsidR="009E0590" w:rsidRPr="00B74CD8" w:rsidRDefault="009E0590" w:rsidP="0078736B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 (</w:t>
            </w:r>
            <w:r w:rsidR="0078736B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4</w:t>
            </w: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5C513B78" w14:textId="77777777" w:rsidR="009E0590" w:rsidRPr="00B74CD8" w:rsidRDefault="009E0590" w:rsidP="00B74CD8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</w:t>
            </w:r>
          </w:p>
        </w:tc>
      </w:tr>
      <w:tr w:rsidR="009E0590" w:rsidRPr="007573E9" w14:paraId="73C7DA84" w14:textId="77777777" w:rsidTr="00B74CD8">
        <w:trPr>
          <w:gridAfter w:val="2"/>
          <w:wAfter w:w="81" w:type="dxa"/>
          <w:trHeight w:val="320"/>
        </w:trPr>
        <w:tc>
          <w:tcPr>
            <w:tcW w:w="3337" w:type="dxa"/>
            <w:shd w:val="clear" w:color="auto" w:fill="auto"/>
            <w:vAlign w:val="center"/>
          </w:tcPr>
          <w:p w14:paraId="06025CEF" w14:textId="33F3D0D5" w:rsidR="009E0590" w:rsidRPr="00B74CD8" w:rsidRDefault="002A470D" w:rsidP="00E676E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N</w:t>
            </w:r>
            <w:r w:rsidR="009E0590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eurologi</w:t>
            </w: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cal sym</w:t>
            </w:r>
            <w:r w:rsidR="006A16C6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p</w:t>
            </w: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toms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3B3F89E" w14:textId="1E8D9BB2" w:rsidR="009E0590" w:rsidRPr="00B74CD8" w:rsidRDefault="009E0590" w:rsidP="00B74CD8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</w:t>
            </w:r>
            <w:r w:rsidR="00E3089C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</w:t>
            </w: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(</w:t>
            </w:r>
            <w:r w:rsidR="00E3089C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3</w:t>
            </w: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4A559D4A" w14:textId="0037B2FE" w:rsidR="009E0590" w:rsidRPr="00B74CD8" w:rsidRDefault="00E3089C" w:rsidP="00B74CD8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6</w:t>
            </w:r>
            <w:r w:rsidR="009E0590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(2</w:t>
            </w: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5</w:t>
            </w:r>
            <w:r w:rsidR="009E0590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517FFC32" w14:textId="1E29EAFE" w:rsidR="009E0590" w:rsidRPr="00B74CD8" w:rsidRDefault="009E0590" w:rsidP="00B74CD8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5 (2</w:t>
            </w:r>
            <w:r w:rsidR="00E3089C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</w:t>
            </w: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35FADB9D" w14:textId="3BAD1D6B" w:rsidR="009E0590" w:rsidRPr="00B74CD8" w:rsidRDefault="009E0590" w:rsidP="00B74CD8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</w:t>
            </w:r>
            <w:r w:rsidR="00DE5EAB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.</w:t>
            </w:r>
            <w:r w:rsidR="000355C6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74</w:t>
            </w:r>
          </w:p>
        </w:tc>
      </w:tr>
      <w:tr w:rsidR="009E0590" w:rsidRPr="007573E9" w14:paraId="0D266079" w14:textId="77777777" w:rsidTr="00B74CD8">
        <w:trPr>
          <w:gridAfter w:val="2"/>
          <w:wAfter w:w="81" w:type="dxa"/>
          <w:trHeight w:val="337"/>
        </w:trPr>
        <w:tc>
          <w:tcPr>
            <w:tcW w:w="3337" w:type="dxa"/>
            <w:shd w:val="clear" w:color="auto" w:fill="auto"/>
            <w:vAlign w:val="center"/>
          </w:tcPr>
          <w:p w14:paraId="5516FAE7" w14:textId="166B7853" w:rsidR="009E0590" w:rsidRPr="00B74CD8" w:rsidRDefault="002A470D" w:rsidP="00E676E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C</w:t>
            </w:r>
            <w:r w:rsidR="009E0590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ardi</w:t>
            </w: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ological sym</w:t>
            </w:r>
            <w:r w:rsidR="006A16C6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p</w:t>
            </w: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toms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DA460FB" w14:textId="77777777" w:rsidR="009E0590" w:rsidRPr="00B74CD8" w:rsidRDefault="009E0590" w:rsidP="00B74CD8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 (2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5629810E" w14:textId="77777777" w:rsidR="009E0590" w:rsidRPr="00B74CD8" w:rsidRDefault="009E0590" w:rsidP="00B74CD8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 (0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1148EA4E" w14:textId="7FB30FEB" w:rsidR="009E0590" w:rsidRPr="00B74CD8" w:rsidRDefault="009E0590" w:rsidP="0078736B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 (</w:t>
            </w:r>
            <w:r w:rsidR="0078736B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4</w:t>
            </w: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35515B3F" w14:textId="77777777" w:rsidR="009E0590" w:rsidRPr="00B74CD8" w:rsidRDefault="009E0590" w:rsidP="00B74CD8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</w:t>
            </w:r>
          </w:p>
        </w:tc>
      </w:tr>
      <w:tr w:rsidR="009E0590" w:rsidRPr="007573E9" w14:paraId="38667950" w14:textId="77777777" w:rsidTr="00B74CD8">
        <w:trPr>
          <w:gridAfter w:val="2"/>
          <w:wAfter w:w="81" w:type="dxa"/>
          <w:trHeight w:val="320"/>
        </w:trPr>
        <w:tc>
          <w:tcPr>
            <w:tcW w:w="3337" w:type="dxa"/>
            <w:shd w:val="clear" w:color="auto" w:fill="auto"/>
            <w:vAlign w:val="center"/>
          </w:tcPr>
          <w:p w14:paraId="144FBA9B" w14:textId="43B1C8A7" w:rsidR="009E0590" w:rsidRPr="00B74CD8" w:rsidRDefault="002A470D" w:rsidP="00E676E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Renal sym</w:t>
            </w:r>
            <w:r w:rsidR="006A16C6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p</w:t>
            </w: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toms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1B68C12" w14:textId="660128B4" w:rsidR="009E0590" w:rsidRPr="00B74CD8" w:rsidRDefault="009E0590" w:rsidP="00B74CD8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42 (8</w:t>
            </w:r>
            <w:r w:rsidR="00E3089C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8</w:t>
            </w: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63287E7B" w14:textId="3C2CFDCD" w:rsidR="009E0590" w:rsidRPr="00B74CD8" w:rsidRDefault="009E0590" w:rsidP="00B74CD8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</w:t>
            </w:r>
            <w:r w:rsidR="00E3089C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</w:t>
            </w: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(</w:t>
            </w:r>
            <w:r w:rsidR="00E3089C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92</w:t>
            </w: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23891CC3" w14:textId="1376AE8C" w:rsidR="009E0590" w:rsidRPr="00B74CD8" w:rsidRDefault="009E0590" w:rsidP="0078736B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</w:t>
            </w:r>
            <w:r w:rsidR="00E3089C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</w:t>
            </w: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(</w:t>
            </w:r>
            <w:r w:rsidR="0078736B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8</w:t>
            </w:r>
            <w:r w:rsidR="0078736B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3</w:t>
            </w: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5E2123C7" w14:textId="084075ED" w:rsidR="009E0590" w:rsidRPr="00B74CD8" w:rsidRDefault="004A6006" w:rsidP="00B74CD8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</w:t>
            </w:r>
            <w:r w:rsidR="00DE5EAB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.</w:t>
            </w: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67</w:t>
            </w:r>
          </w:p>
        </w:tc>
      </w:tr>
      <w:tr w:rsidR="009E0590" w:rsidRPr="007573E9" w14:paraId="47068449" w14:textId="77777777" w:rsidTr="00B74CD8">
        <w:trPr>
          <w:gridAfter w:val="2"/>
          <w:wAfter w:w="81" w:type="dxa"/>
          <w:trHeight w:val="337"/>
        </w:trPr>
        <w:tc>
          <w:tcPr>
            <w:tcW w:w="3337" w:type="dxa"/>
            <w:shd w:val="clear" w:color="auto" w:fill="auto"/>
            <w:vAlign w:val="center"/>
          </w:tcPr>
          <w:p w14:paraId="4E48BABE" w14:textId="3EFC1116" w:rsidR="009E0590" w:rsidRPr="00B74CD8" w:rsidRDefault="002A470D" w:rsidP="00E676E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  <w:t>B</w:t>
            </w:r>
            <w:r w:rsidR="009E0590" w:rsidRPr="00B74CD8"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  <w:t>iologi</w:t>
            </w:r>
            <w:r w:rsidRPr="00B74CD8"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  <w:t>cal data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730EC34" w14:textId="77777777" w:rsidR="009E0590" w:rsidRPr="00B74CD8" w:rsidRDefault="009E0590" w:rsidP="00B74CD8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0AE27749" w14:textId="77777777" w:rsidR="009E0590" w:rsidRPr="00B74CD8" w:rsidRDefault="009E0590" w:rsidP="00B74CD8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2D06F0AE" w14:textId="77777777" w:rsidR="009E0590" w:rsidRPr="00B74CD8" w:rsidRDefault="009E0590" w:rsidP="00B74CD8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</w:p>
        </w:tc>
        <w:tc>
          <w:tcPr>
            <w:tcW w:w="1057" w:type="dxa"/>
            <w:shd w:val="clear" w:color="auto" w:fill="auto"/>
            <w:vAlign w:val="center"/>
          </w:tcPr>
          <w:p w14:paraId="7E4C0FC9" w14:textId="77777777" w:rsidR="009E0590" w:rsidRPr="00B74CD8" w:rsidRDefault="009E0590" w:rsidP="00B74CD8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</w:p>
        </w:tc>
      </w:tr>
      <w:tr w:rsidR="009E0590" w:rsidRPr="007573E9" w14:paraId="313545FE" w14:textId="77777777" w:rsidTr="00B74CD8">
        <w:trPr>
          <w:gridAfter w:val="2"/>
          <w:wAfter w:w="81" w:type="dxa"/>
          <w:trHeight w:val="320"/>
        </w:trPr>
        <w:tc>
          <w:tcPr>
            <w:tcW w:w="3337" w:type="dxa"/>
            <w:shd w:val="clear" w:color="auto" w:fill="auto"/>
            <w:vAlign w:val="center"/>
          </w:tcPr>
          <w:p w14:paraId="600DBE82" w14:textId="487E18A5" w:rsidR="009E0590" w:rsidRPr="00B74CD8" w:rsidRDefault="009E0590" w:rsidP="00E676E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H</w:t>
            </w:r>
            <w:r w:rsidR="002A470D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e</w:t>
            </w: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maturi</w:t>
            </w:r>
            <w:r w:rsidR="002A470D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a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A5260D7" w14:textId="52824514" w:rsidR="009E0590" w:rsidRPr="00B74CD8" w:rsidRDefault="009E0590" w:rsidP="00B74CD8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40 (8</w:t>
            </w:r>
            <w:r w:rsidR="00164E41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3</w:t>
            </w: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1559C2E4" w14:textId="70EEA628" w:rsidR="009E0590" w:rsidRPr="00B74CD8" w:rsidRDefault="009E0590" w:rsidP="00B74CD8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9 (</w:t>
            </w:r>
            <w:r w:rsidR="00034791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79</w:t>
            </w: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2F9673CE" w14:textId="6DA4389F" w:rsidR="009E0590" w:rsidRPr="00B74CD8" w:rsidRDefault="009E0590" w:rsidP="00B74CD8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1 (8</w:t>
            </w:r>
            <w:r w:rsidR="00164E41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8</w:t>
            </w: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39E56A8C" w14:textId="008B688B" w:rsidR="009E0590" w:rsidRPr="00B74CD8" w:rsidRDefault="009E0590" w:rsidP="00B74CD8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</w:t>
            </w:r>
            <w:r w:rsidR="00DE5EAB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.</w:t>
            </w: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7</w:t>
            </w:r>
            <w:r w:rsidR="004A6006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</w:t>
            </w:r>
          </w:p>
        </w:tc>
      </w:tr>
      <w:tr w:rsidR="009E0590" w:rsidRPr="007573E9" w14:paraId="36AED71F" w14:textId="77777777" w:rsidTr="00B74CD8">
        <w:trPr>
          <w:gridAfter w:val="2"/>
          <w:wAfter w:w="81" w:type="dxa"/>
          <w:trHeight w:val="337"/>
        </w:trPr>
        <w:tc>
          <w:tcPr>
            <w:tcW w:w="3337" w:type="dxa"/>
            <w:shd w:val="clear" w:color="auto" w:fill="auto"/>
            <w:vAlign w:val="center"/>
          </w:tcPr>
          <w:p w14:paraId="63CADF89" w14:textId="1A8913B5" w:rsidR="009E0590" w:rsidRPr="00B74CD8" w:rsidRDefault="009E0590" w:rsidP="00E676E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Prot</w:t>
            </w:r>
            <w:r w:rsidR="002A470D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e</w:t>
            </w: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inuri</w:t>
            </w:r>
            <w:r w:rsidR="002A470D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a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8EE88CC" w14:textId="52E331D2" w:rsidR="009E0590" w:rsidRPr="00B74CD8" w:rsidRDefault="009E0590" w:rsidP="00B74CD8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34 (</w:t>
            </w:r>
            <w:r w:rsidR="00164E41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71</w:t>
            </w: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7202E7E0" w14:textId="0C319CE8" w:rsidR="009E0590" w:rsidRPr="00B74CD8" w:rsidRDefault="009E0590" w:rsidP="00B74CD8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</w:t>
            </w:r>
            <w:r w:rsidR="00164E41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9</w:t>
            </w: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(</w:t>
            </w:r>
            <w:r w:rsidR="00034791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79</w:t>
            </w: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7486809F" w14:textId="6808F964" w:rsidR="009E0590" w:rsidRPr="00B74CD8" w:rsidRDefault="009E0590" w:rsidP="00B74CD8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</w:t>
            </w:r>
            <w:r w:rsidR="00164E41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5</w:t>
            </w: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(6</w:t>
            </w:r>
            <w:r w:rsidR="00164E41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3</w:t>
            </w: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67014487" w14:textId="4F18312E" w:rsidR="009E0590" w:rsidRPr="00B74CD8" w:rsidRDefault="009E0590" w:rsidP="00B74CD8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</w:t>
            </w:r>
            <w:r w:rsidR="00DE5EAB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.</w:t>
            </w:r>
            <w:r w:rsidR="000355C6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1</w:t>
            </w:r>
          </w:p>
        </w:tc>
      </w:tr>
      <w:tr w:rsidR="009E0590" w:rsidRPr="007573E9" w14:paraId="467F9DC2" w14:textId="77777777" w:rsidTr="00B74CD8">
        <w:trPr>
          <w:gridAfter w:val="2"/>
          <w:wAfter w:w="81" w:type="dxa"/>
          <w:trHeight w:val="320"/>
        </w:trPr>
        <w:tc>
          <w:tcPr>
            <w:tcW w:w="3337" w:type="dxa"/>
            <w:shd w:val="clear" w:color="auto" w:fill="auto"/>
            <w:vAlign w:val="center"/>
          </w:tcPr>
          <w:p w14:paraId="6C7F7F33" w14:textId="5981EA97" w:rsidR="009E0590" w:rsidRPr="00B74CD8" w:rsidRDefault="009E0590" w:rsidP="00E676E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Cr</w:t>
            </w:r>
            <w:r w:rsidR="002A470D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e</w:t>
            </w: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atinin</w:t>
            </w:r>
            <w:r w:rsidR="002A470D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e level</w:t>
            </w: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(µmol/L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23FB78B" w14:textId="5853AC8E" w:rsidR="009E0590" w:rsidRPr="00B74CD8" w:rsidRDefault="009E0590" w:rsidP="00B74CD8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</w:t>
            </w:r>
            <w:r w:rsidR="00164E41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66</w:t>
            </w: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[1</w:t>
            </w:r>
            <w:r w:rsidR="00164E41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5</w:t>
            </w:r>
            <w:r w:rsidR="005208F0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</w:t>
            </w: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-5</w:t>
            </w:r>
            <w:r w:rsidR="00164E41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</w:t>
            </w: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6]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11713E9E" w14:textId="2D5B8AA7" w:rsidR="009E0590" w:rsidRPr="00B74CD8" w:rsidRDefault="009E0590" w:rsidP="00B74CD8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</w:t>
            </w:r>
            <w:r w:rsidR="00164E41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66</w:t>
            </w: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[1</w:t>
            </w:r>
            <w:r w:rsidR="00164E41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70</w:t>
            </w: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-48</w:t>
            </w:r>
            <w:r w:rsidR="00164E41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9</w:t>
            </w: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]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407BF543" w14:textId="7A8D3679" w:rsidR="009E0590" w:rsidRPr="00B74CD8" w:rsidRDefault="009E0590" w:rsidP="00B74CD8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</w:t>
            </w:r>
            <w:r w:rsidR="00164E41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72</w:t>
            </w: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[10</w:t>
            </w:r>
            <w:r w:rsidR="005208F0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5</w:t>
            </w: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-</w:t>
            </w:r>
            <w:r w:rsidR="00781962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585</w:t>
            </w: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]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6E7CD837" w14:textId="2D2CB501" w:rsidR="009E0590" w:rsidRPr="00B74CD8" w:rsidRDefault="009E0590" w:rsidP="00B74CD8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</w:t>
            </w:r>
            <w:r w:rsidR="00DE5EAB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.</w:t>
            </w:r>
            <w:r w:rsidR="004A6006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6</w:t>
            </w: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8</w:t>
            </w:r>
          </w:p>
        </w:tc>
      </w:tr>
      <w:tr w:rsidR="009E0590" w:rsidRPr="007573E9" w14:paraId="78B69363" w14:textId="77777777" w:rsidTr="00B74CD8">
        <w:trPr>
          <w:gridAfter w:val="2"/>
          <w:wAfter w:w="81" w:type="dxa"/>
          <w:trHeight w:val="320"/>
        </w:trPr>
        <w:tc>
          <w:tcPr>
            <w:tcW w:w="3337" w:type="dxa"/>
            <w:shd w:val="clear" w:color="auto" w:fill="auto"/>
            <w:vAlign w:val="center"/>
          </w:tcPr>
          <w:p w14:paraId="28D3E4FC" w14:textId="7D9FF6A5" w:rsidR="009E0590" w:rsidRPr="00B74CD8" w:rsidRDefault="009E0590" w:rsidP="00E676E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CRP (mg/L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404524A" w14:textId="4992A8AE" w:rsidR="009E0590" w:rsidRPr="00B74CD8" w:rsidRDefault="00164E41" w:rsidP="00B74CD8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70</w:t>
            </w:r>
            <w:r w:rsidR="009E0590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[17-1</w:t>
            </w: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4</w:t>
            </w:r>
            <w:r w:rsidR="009E0590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8]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14D5CA4F" w14:textId="59006D12" w:rsidR="009E0590" w:rsidRPr="00B74CD8" w:rsidRDefault="00164E41" w:rsidP="00B74CD8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51</w:t>
            </w:r>
            <w:r w:rsidR="009E0590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[1</w:t>
            </w:r>
            <w:r w:rsidR="005208F0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</w:t>
            </w:r>
            <w:r w:rsidR="009E0590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-10</w:t>
            </w: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7</w:t>
            </w:r>
            <w:r w:rsidR="009E0590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]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68BF01FA" w14:textId="0DD71F15" w:rsidR="009E0590" w:rsidRPr="00B74CD8" w:rsidRDefault="009E0590" w:rsidP="00B74CD8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</w:t>
            </w:r>
            <w:r w:rsidR="00164E41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4</w:t>
            </w: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[4</w:t>
            </w:r>
            <w:r w:rsidR="00164E41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8</w:t>
            </w: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-1</w:t>
            </w:r>
            <w:r w:rsidR="00164E41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7</w:t>
            </w:r>
            <w:r w:rsidR="00781962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</w:t>
            </w: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]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02BBC664" w14:textId="60C5425B" w:rsidR="009E0590" w:rsidRPr="00B74CD8" w:rsidRDefault="009E0590" w:rsidP="00B74CD8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</w:t>
            </w:r>
            <w:r w:rsidR="00DE5EAB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.</w:t>
            </w: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</w:t>
            </w:r>
            <w:r w:rsidR="004A6006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4</w:t>
            </w:r>
          </w:p>
        </w:tc>
      </w:tr>
      <w:tr w:rsidR="009E0590" w:rsidRPr="007573E9" w14:paraId="1883C22D" w14:textId="77777777" w:rsidTr="00B74CD8">
        <w:trPr>
          <w:gridAfter w:val="2"/>
          <w:wAfter w:w="81" w:type="dxa"/>
          <w:trHeight w:val="320"/>
        </w:trPr>
        <w:tc>
          <w:tcPr>
            <w:tcW w:w="3337" w:type="dxa"/>
            <w:shd w:val="clear" w:color="auto" w:fill="auto"/>
            <w:vAlign w:val="center"/>
          </w:tcPr>
          <w:p w14:paraId="0F412B7D" w14:textId="6A4A692D" w:rsidR="009E0590" w:rsidRPr="00B74CD8" w:rsidRDefault="009E0590" w:rsidP="00E676E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  <w:t>Tr</w:t>
            </w:r>
            <w:r w:rsidR="002A470D" w:rsidRPr="00B74CD8"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  <w:t>ea</w:t>
            </w:r>
            <w:r w:rsidRPr="00B74CD8"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  <w:t>tment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22E21D1" w14:textId="77777777" w:rsidR="009E0590" w:rsidRPr="00B74CD8" w:rsidRDefault="009E0590" w:rsidP="00B74CD8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4ED42CBC" w14:textId="77777777" w:rsidR="009E0590" w:rsidRPr="00B74CD8" w:rsidRDefault="009E0590" w:rsidP="00B74CD8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3CC51205" w14:textId="77777777" w:rsidR="009E0590" w:rsidRPr="00B74CD8" w:rsidRDefault="009E0590" w:rsidP="00B74CD8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</w:p>
        </w:tc>
        <w:tc>
          <w:tcPr>
            <w:tcW w:w="1057" w:type="dxa"/>
            <w:shd w:val="clear" w:color="auto" w:fill="auto"/>
            <w:vAlign w:val="center"/>
          </w:tcPr>
          <w:p w14:paraId="6F512EF8" w14:textId="77777777" w:rsidR="009E0590" w:rsidRPr="00B74CD8" w:rsidRDefault="009E0590" w:rsidP="00B74CD8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</w:p>
        </w:tc>
      </w:tr>
      <w:tr w:rsidR="009E0590" w:rsidRPr="007573E9" w14:paraId="503E347B" w14:textId="77777777" w:rsidTr="00B74CD8">
        <w:trPr>
          <w:gridAfter w:val="2"/>
          <w:wAfter w:w="81" w:type="dxa"/>
          <w:trHeight w:val="320"/>
        </w:trPr>
        <w:tc>
          <w:tcPr>
            <w:tcW w:w="3337" w:type="dxa"/>
            <w:tcBorders>
              <w:bottom w:val="nil"/>
            </w:tcBorders>
            <w:shd w:val="clear" w:color="auto" w:fill="auto"/>
            <w:vAlign w:val="center"/>
          </w:tcPr>
          <w:p w14:paraId="11BD0959" w14:textId="01E17A46" w:rsidR="009E0590" w:rsidRPr="00B74CD8" w:rsidRDefault="00DE5EAB" w:rsidP="00C71F06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Induction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vAlign w:val="center"/>
          </w:tcPr>
          <w:p w14:paraId="1C1C5C5F" w14:textId="0A841C49" w:rsidR="009E0590" w:rsidRPr="00B74CD8" w:rsidRDefault="009E0590" w:rsidP="00E676E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43 (</w:t>
            </w:r>
            <w:r w:rsidR="00A46E51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90</w:t>
            </w: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701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07107578" w14:textId="417A744F" w:rsidR="009E0590" w:rsidRPr="00B74CD8" w:rsidRDefault="009E0590" w:rsidP="00B74CD8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</w:t>
            </w:r>
            <w:r w:rsidR="00041F4B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</w:t>
            </w: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(</w:t>
            </w:r>
            <w:r w:rsidR="00041F4B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92</w:t>
            </w: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701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1D771E9D" w14:textId="7867764C" w:rsidR="009E0590" w:rsidRPr="00B74CD8" w:rsidRDefault="009E0590" w:rsidP="00B74CD8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</w:t>
            </w:r>
            <w:r w:rsidR="00041F4B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</w:t>
            </w: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(88)</w:t>
            </w:r>
          </w:p>
        </w:tc>
        <w:tc>
          <w:tcPr>
            <w:tcW w:w="1057" w:type="dxa"/>
            <w:tcBorders>
              <w:bottom w:val="nil"/>
            </w:tcBorders>
            <w:shd w:val="clear" w:color="auto" w:fill="auto"/>
            <w:vAlign w:val="center"/>
          </w:tcPr>
          <w:p w14:paraId="7DDE3257" w14:textId="77777777" w:rsidR="009E0590" w:rsidRPr="00B74CD8" w:rsidRDefault="009E0590" w:rsidP="00B74CD8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</w:t>
            </w:r>
          </w:p>
        </w:tc>
      </w:tr>
      <w:tr w:rsidR="003F4999" w:rsidRPr="007573E9" w14:paraId="65AEA54B" w14:textId="77777777" w:rsidTr="00B74CD8">
        <w:trPr>
          <w:gridAfter w:val="2"/>
          <w:wAfter w:w="81" w:type="dxa"/>
          <w:trHeight w:val="320"/>
        </w:trPr>
        <w:tc>
          <w:tcPr>
            <w:tcW w:w="3337" w:type="dxa"/>
            <w:tcBorders>
              <w:bottom w:val="nil"/>
            </w:tcBorders>
            <w:shd w:val="clear" w:color="auto" w:fill="auto"/>
            <w:vAlign w:val="center"/>
          </w:tcPr>
          <w:p w14:paraId="61E8E09B" w14:textId="7B660688" w:rsidR="003F4999" w:rsidRPr="00C71F06" w:rsidRDefault="003F4999" w:rsidP="00C71F06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1F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clophosphamide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vAlign w:val="center"/>
          </w:tcPr>
          <w:p w14:paraId="3DFD8143" w14:textId="102B0148" w:rsidR="003F4999" w:rsidRPr="00C71F06" w:rsidRDefault="003F4999" w:rsidP="00E676E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1F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  <w:r w:rsidR="00971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73)</w:t>
            </w:r>
          </w:p>
        </w:tc>
        <w:tc>
          <w:tcPr>
            <w:tcW w:w="1701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4154B0D8" w14:textId="0966A179" w:rsidR="003F4999" w:rsidRPr="00C71F06" w:rsidRDefault="003F4999" w:rsidP="00B74CD8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1F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  <w:r w:rsidR="00971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75)</w:t>
            </w:r>
          </w:p>
        </w:tc>
        <w:tc>
          <w:tcPr>
            <w:tcW w:w="1701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69112F93" w14:textId="5F7BE6D7" w:rsidR="003F4999" w:rsidRPr="00C71F06" w:rsidRDefault="003F4999" w:rsidP="00B74CD8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1F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  <w:r w:rsidR="00971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71)</w:t>
            </w:r>
          </w:p>
        </w:tc>
        <w:tc>
          <w:tcPr>
            <w:tcW w:w="1057" w:type="dxa"/>
            <w:tcBorders>
              <w:bottom w:val="nil"/>
            </w:tcBorders>
            <w:shd w:val="clear" w:color="auto" w:fill="auto"/>
            <w:vAlign w:val="center"/>
          </w:tcPr>
          <w:p w14:paraId="535B03D3" w14:textId="08FA55AD" w:rsidR="003F4999" w:rsidRPr="00B74CD8" w:rsidRDefault="00971EDC" w:rsidP="00B74CD8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.75</w:t>
            </w:r>
          </w:p>
        </w:tc>
      </w:tr>
      <w:tr w:rsidR="003F4999" w:rsidRPr="007573E9" w14:paraId="06701510" w14:textId="77777777" w:rsidTr="00B74CD8">
        <w:trPr>
          <w:gridAfter w:val="2"/>
          <w:wAfter w:w="81" w:type="dxa"/>
          <w:trHeight w:val="320"/>
        </w:trPr>
        <w:tc>
          <w:tcPr>
            <w:tcW w:w="3337" w:type="dxa"/>
            <w:tcBorders>
              <w:bottom w:val="nil"/>
            </w:tcBorders>
            <w:shd w:val="clear" w:color="auto" w:fill="auto"/>
            <w:vAlign w:val="center"/>
          </w:tcPr>
          <w:p w14:paraId="39C84263" w14:textId="6976B3CF" w:rsidR="003F4999" w:rsidRPr="00C71F06" w:rsidRDefault="003F4999" w:rsidP="00C71F06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1F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tuximab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vAlign w:val="center"/>
          </w:tcPr>
          <w:p w14:paraId="52A7B592" w14:textId="7F674AF8" w:rsidR="003F4999" w:rsidRPr="00C71F06" w:rsidRDefault="003F4999" w:rsidP="00E676E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1F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971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7)</w:t>
            </w:r>
          </w:p>
        </w:tc>
        <w:tc>
          <w:tcPr>
            <w:tcW w:w="1701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06ED7836" w14:textId="2B67C01D" w:rsidR="003F4999" w:rsidRPr="00C71F06" w:rsidRDefault="003F4999" w:rsidP="00B74CD8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1F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971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7)</w:t>
            </w:r>
          </w:p>
        </w:tc>
        <w:tc>
          <w:tcPr>
            <w:tcW w:w="1701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5F295EBF" w14:textId="7FCE3844" w:rsidR="003F4999" w:rsidRPr="00C71F06" w:rsidRDefault="003F4999" w:rsidP="00B74CD8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1F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971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7)</w:t>
            </w:r>
          </w:p>
        </w:tc>
        <w:tc>
          <w:tcPr>
            <w:tcW w:w="1057" w:type="dxa"/>
            <w:tcBorders>
              <w:bottom w:val="nil"/>
            </w:tcBorders>
            <w:shd w:val="clear" w:color="auto" w:fill="auto"/>
            <w:vAlign w:val="center"/>
          </w:tcPr>
          <w:p w14:paraId="5124A8E4" w14:textId="57F185E1" w:rsidR="003F4999" w:rsidRPr="00B74CD8" w:rsidRDefault="00D74D5B" w:rsidP="00B74CD8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</w:t>
            </w:r>
          </w:p>
        </w:tc>
      </w:tr>
      <w:tr w:rsidR="009E0590" w:rsidRPr="007573E9" w14:paraId="44DCA942" w14:textId="77777777" w:rsidTr="00B74CD8">
        <w:trPr>
          <w:gridAfter w:val="2"/>
          <w:wAfter w:w="81" w:type="dxa"/>
          <w:trHeight w:val="320"/>
        </w:trPr>
        <w:tc>
          <w:tcPr>
            <w:tcW w:w="3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703CB4" w14:textId="5E25A0BC" w:rsidR="009E0590" w:rsidRPr="00C71F06" w:rsidRDefault="00DE5EAB" w:rsidP="00E676E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C71F06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Maintenanc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D5C66B" w14:textId="16B0B22A" w:rsidR="009E0590" w:rsidRPr="00B74CD8" w:rsidRDefault="009E0590" w:rsidP="0078736B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38 (</w:t>
            </w:r>
            <w:r w:rsidR="0078736B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79</w:t>
            </w: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29C89F" w14:textId="665D39C9" w:rsidR="009E0590" w:rsidRPr="00B74CD8" w:rsidRDefault="009E0590" w:rsidP="0078736B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</w:t>
            </w:r>
            <w:r w:rsidR="00041F4B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9</w:t>
            </w: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(</w:t>
            </w:r>
            <w:r w:rsidR="0078736B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79</w:t>
            </w: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0235C2" w14:textId="217EC0A1" w:rsidR="009E0590" w:rsidRPr="00B74CD8" w:rsidRDefault="00041F4B" w:rsidP="0078736B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9</w:t>
            </w:r>
            <w:r w:rsidR="009E0590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(</w:t>
            </w:r>
            <w:r w:rsidR="0078736B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79</w:t>
            </w:r>
            <w:r w:rsidR="009E0590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D51D96" w14:textId="1235786E" w:rsidR="009E0590" w:rsidRPr="00B74CD8" w:rsidRDefault="004A6006" w:rsidP="00B74CD8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</w:t>
            </w:r>
          </w:p>
        </w:tc>
      </w:tr>
      <w:tr w:rsidR="003F4999" w:rsidRPr="00C71F06" w14:paraId="4FA83C99" w14:textId="77777777" w:rsidTr="00B74CD8">
        <w:trPr>
          <w:gridAfter w:val="2"/>
          <w:wAfter w:w="81" w:type="dxa"/>
          <w:trHeight w:val="320"/>
        </w:trPr>
        <w:tc>
          <w:tcPr>
            <w:tcW w:w="3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FA463F" w14:textId="75F0CDAC" w:rsidR="003F4999" w:rsidRPr="00C71F06" w:rsidRDefault="003F4999" w:rsidP="00C71F06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1F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tuximab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65A3D3" w14:textId="72AA45A0" w:rsidR="003F4999" w:rsidRPr="00C71F06" w:rsidRDefault="003F4999" w:rsidP="0078736B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1F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 w:rsidR="00971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2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4A8D53" w14:textId="2378513E" w:rsidR="003F4999" w:rsidRPr="00C71F06" w:rsidRDefault="003F4999" w:rsidP="0078736B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1F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971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4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1C816B" w14:textId="6A749581" w:rsidR="003F4999" w:rsidRPr="00C71F06" w:rsidRDefault="003F4999" w:rsidP="0078736B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1F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971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0)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9DBEA9" w14:textId="7EA4D33D" w:rsidR="003F4999" w:rsidRPr="00C71F06" w:rsidRDefault="00D74D5B" w:rsidP="00B74CD8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</w:t>
            </w:r>
          </w:p>
        </w:tc>
      </w:tr>
      <w:tr w:rsidR="003F4999" w:rsidRPr="00C71F06" w14:paraId="5B4EC3A0" w14:textId="77777777" w:rsidTr="00B74CD8">
        <w:trPr>
          <w:gridAfter w:val="2"/>
          <w:wAfter w:w="81" w:type="dxa"/>
          <w:trHeight w:val="320"/>
        </w:trPr>
        <w:tc>
          <w:tcPr>
            <w:tcW w:w="3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2E9C6A" w14:textId="0D6D7E64" w:rsidR="003F4999" w:rsidRPr="00C71F06" w:rsidRDefault="003F4999" w:rsidP="00C71F06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1F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zathioprin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3354B8" w14:textId="356122E4" w:rsidR="003F4999" w:rsidRPr="00C71F06" w:rsidRDefault="003F4999" w:rsidP="0078736B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1F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  <w:r w:rsidR="00971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4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45D1E3" w14:textId="4BE48142" w:rsidR="003F4999" w:rsidRPr="00C71F06" w:rsidRDefault="003F4999" w:rsidP="0078736B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1F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971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8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91D065" w14:textId="500884C9" w:rsidR="003F4999" w:rsidRPr="00C71F06" w:rsidRDefault="003F4999" w:rsidP="0078736B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1F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 w:rsidR="00971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0)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F4B84A" w14:textId="6C4C28D7" w:rsidR="003F4999" w:rsidRPr="00C71F06" w:rsidRDefault="00D74D5B" w:rsidP="00B74CD8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</w:t>
            </w:r>
          </w:p>
        </w:tc>
      </w:tr>
      <w:tr w:rsidR="003F4999" w:rsidRPr="00C71F06" w14:paraId="525C4D50" w14:textId="77777777" w:rsidTr="00B74CD8">
        <w:trPr>
          <w:gridAfter w:val="2"/>
          <w:wAfter w:w="81" w:type="dxa"/>
          <w:trHeight w:val="320"/>
        </w:trPr>
        <w:tc>
          <w:tcPr>
            <w:tcW w:w="3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813804" w14:textId="221047FF" w:rsidR="003F4999" w:rsidRPr="00C71F06" w:rsidRDefault="003F4999" w:rsidP="00C71F06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1F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Methotrexat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4EA42E" w14:textId="3F856DAB" w:rsidR="003F4999" w:rsidRPr="00C71F06" w:rsidRDefault="003F4999" w:rsidP="0078736B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1F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971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FD516D" w14:textId="5C948DE8" w:rsidR="003F4999" w:rsidRPr="00C71F06" w:rsidRDefault="003F4999" w:rsidP="0078736B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1F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971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299ED5" w14:textId="2646B42F" w:rsidR="003F4999" w:rsidRPr="00C71F06" w:rsidRDefault="003F4999" w:rsidP="0078736B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1F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971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BF4238" w14:textId="6A2F616D" w:rsidR="003F4999" w:rsidRPr="00C71F06" w:rsidRDefault="00D74D5B" w:rsidP="00B74CD8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</w:t>
            </w:r>
          </w:p>
        </w:tc>
      </w:tr>
      <w:tr w:rsidR="003F4999" w:rsidRPr="00C71F06" w14:paraId="1237929E" w14:textId="77777777" w:rsidTr="00B74CD8">
        <w:trPr>
          <w:gridAfter w:val="2"/>
          <w:wAfter w:w="81" w:type="dxa"/>
          <w:trHeight w:val="320"/>
        </w:trPr>
        <w:tc>
          <w:tcPr>
            <w:tcW w:w="3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C16064" w14:textId="300C9CEF" w:rsidR="003F4999" w:rsidRPr="00C71F06" w:rsidRDefault="003F4999" w:rsidP="00C71F06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1F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cophenolate mofetil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9BC693" w14:textId="1174E296" w:rsidR="003F4999" w:rsidRPr="00C71F06" w:rsidRDefault="003F4999" w:rsidP="0078736B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1F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971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1DE4F9" w14:textId="5480D1AC" w:rsidR="003F4999" w:rsidRPr="00C71F06" w:rsidRDefault="003F4999" w:rsidP="0078736B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1F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971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E5E9B1" w14:textId="11481459" w:rsidR="003F4999" w:rsidRPr="00C71F06" w:rsidRDefault="003F4999" w:rsidP="0078736B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1F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971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42FED8" w14:textId="1541554E" w:rsidR="003F4999" w:rsidRPr="00C71F06" w:rsidRDefault="00971EDC" w:rsidP="00B74CD8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9E0590" w:rsidRPr="007573E9" w14:paraId="5FEF507B" w14:textId="77777777" w:rsidTr="00B74CD8">
        <w:trPr>
          <w:gridAfter w:val="2"/>
          <w:wAfter w:w="81" w:type="dxa"/>
          <w:trHeight w:val="320"/>
        </w:trPr>
        <w:tc>
          <w:tcPr>
            <w:tcW w:w="3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56116F" w14:textId="2AA520F5" w:rsidR="009E0590" w:rsidRPr="00B74CD8" w:rsidRDefault="002A470D" w:rsidP="00E676E9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P</w:t>
            </w:r>
            <w:r w:rsidR="009E0590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lasma</w:t>
            </w: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exchange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E7B29A" w14:textId="32460BA1" w:rsidR="009E0590" w:rsidRPr="00B74CD8" w:rsidRDefault="009E0590" w:rsidP="00B74CD8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1 (2</w:t>
            </w:r>
            <w:r w:rsidR="00C102BB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3</w:t>
            </w: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BBB1A3" w14:textId="70C38F4F" w:rsidR="009E0590" w:rsidRPr="00B74CD8" w:rsidRDefault="00C102BB" w:rsidP="00B74CD8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5</w:t>
            </w:r>
            <w:r w:rsidR="009E0590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(</w:t>
            </w: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1</w:t>
            </w:r>
            <w:r w:rsidR="009E0590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9A7F13" w14:textId="7A15705F" w:rsidR="009E0590" w:rsidRPr="00B74CD8" w:rsidRDefault="00C102BB" w:rsidP="00B74CD8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6</w:t>
            </w:r>
            <w:r w:rsidR="009E0590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(</w:t>
            </w: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5</w:t>
            </w:r>
            <w:r w:rsidR="009E0590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09D2F8" w14:textId="36CA607E" w:rsidR="009E0590" w:rsidRPr="00B74CD8" w:rsidRDefault="009E0590" w:rsidP="00B74CD8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</w:t>
            </w:r>
            <w:r w:rsidR="00DE5EAB"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.</w:t>
            </w:r>
            <w:r w:rsidR="005208F0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74</w:t>
            </w:r>
          </w:p>
        </w:tc>
      </w:tr>
      <w:tr w:rsidR="00971EDC" w:rsidRPr="007573E9" w14:paraId="5BC7DA7E" w14:textId="77777777" w:rsidTr="00B74CD8">
        <w:trPr>
          <w:gridAfter w:val="2"/>
          <w:wAfter w:w="81" w:type="dxa"/>
          <w:trHeight w:val="320"/>
        </w:trPr>
        <w:tc>
          <w:tcPr>
            <w:tcW w:w="3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D4C360" w14:textId="35C04EBD" w:rsidR="00971EDC" w:rsidRPr="00B74CD8" w:rsidRDefault="00971EDC" w:rsidP="00971EDC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Bolus </w:t>
            </w:r>
            <w:r w:rsidRPr="00EB6780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glucocorticoid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580255" w14:textId="1FEDFCB3" w:rsidR="00971EDC" w:rsidRPr="00B74CD8" w:rsidRDefault="00971EDC" w:rsidP="00971EDC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42 (88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5E4329" w14:textId="5E37C18F" w:rsidR="00971EDC" w:rsidRPr="00B74CD8" w:rsidRDefault="00971EDC" w:rsidP="00971EDC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1 (88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432BED" w14:textId="202B5623" w:rsidR="00971EDC" w:rsidRPr="00B74CD8" w:rsidRDefault="00971EDC" w:rsidP="00971EDC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1 (88)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F8E723" w14:textId="39943FED" w:rsidR="00971EDC" w:rsidRPr="00B74CD8" w:rsidRDefault="00971EDC" w:rsidP="00971EDC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</w:t>
            </w:r>
          </w:p>
        </w:tc>
      </w:tr>
      <w:tr w:rsidR="00971EDC" w:rsidRPr="007573E9" w14:paraId="60118687" w14:textId="77777777" w:rsidTr="00B74CD8">
        <w:trPr>
          <w:gridAfter w:val="2"/>
          <w:wAfter w:w="81" w:type="dxa"/>
          <w:trHeight w:val="320"/>
        </w:trPr>
        <w:tc>
          <w:tcPr>
            <w:tcW w:w="3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6929DA" w14:textId="0A1184FA" w:rsidR="00971EDC" w:rsidRPr="00B74CD8" w:rsidRDefault="00971EDC" w:rsidP="00971EDC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Vaccination against </w:t>
            </w:r>
            <w:r w:rsidRPr="00B74CD8">
              <w:rPr>
                <w:rFonts w:ascii="Times New Roman" w:hAnsi="Times New Roman" w:cs="Times New Roman"/>
                <w:i/>
                <w:sz w:val="22"/>
                <w:szCs w:val="18"/>
                <w:lang w:val="en-US"/>
              </w:rPr>
              <w:t>Pneumococcu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775DBF" w14:textId="5D6B3D41" w:rsidR="00971EDC" w:rsidRPr="00B74CD8" w:rsidRDefault="00971EDC" w:rsidP="00971EDC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3 (27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544226" w14:textId="50B6751A" w:rsidR="00971EDC" w:rsidRPr="00B74CD8" w:rsidRDefault="00971EDC" w:rsidP="00971EDC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4 (17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7A9CDF" w14:textId="67D9BE57" w:rsidR="00971EDC" w:rsidRPr="00B74CD8" w:rsidRDefault="00971EDC" w:rsidP="00971EDC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9 (3</w:t>
            </w: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8</w:t>
            </w: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E0F485" w14:textId="5A117976" w:rsidR="00971EDC" w:rsidRPr="00B74CD8" w:rsidRDefault="00971EDC" w:rsidP="00971EDC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0</w:t>
            </w:r>
          </w:p>
        </w:tc>
      </w:tr>
      <w:tr w:rsidR="00971EDC" w:rsidRPr="007573E9" w14:paraId="760631B5" w14:textId="77777777" w:rsidTr="00B74CD8">
        <w:trPr>
          <w:gridAfter w:val="2"/>
          <w:wAfter w:w="81" w:type="dxa"/>
          <w:trHeight w:val="320"/>
        </w:trPr>
        <w:tc>
          <w:tcPr>
            <w:tcW w:w="3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47E529" w14:textId="3A174121" w:rsidR="00971EDC" w:rsidRPr="00B74CD8" w:rsidRDefault="00971EDC" w:rsidP="00971EDC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Trimethoprim-sulfamethoxazol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2F4B75" w14:textId="1E5622EA" w:rsidR="00971EDC" w:rsidRPr="00B74CD8" w:rsidRDefault="00971EDC" w:rsidP="00971EDC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37 (77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6EA11F" w14:textId="2863B502" w:rsidR="00971EDC" w:rsidRPr="00B74CD8" w:rsidRDefault="00971EDC" w:rsidP="00971EDC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8 (75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27DF07" w14:textId="1423E4DF" w:rsidR="00971EDC" w:rsidRPr="00B74CD8" w:rsidRDefault="00971EDC" w:rsidP="00971EDC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9 (79)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A3F54B" w14:textId="0A9281AA" w:rsidR="00971EDC" w:rsidRPr="00B74CD8" w:rsidRDefault="00971EDC" w:rsidP="00971EDC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.74</w:t>
            </w:r>
          </w:p>
        </w:tc>
      </w:tr>
      <w:tr w:rsidR="00971EDC" w:rsidRPr="007573E9" w14:paraId="46BCAA0A" w14:textId="77777777" w:rsidTr="00B74CD8">
        <w:trPr>
          <w:gridAfter w:val="2"/>
          <w:wAfter w:w="81" w:type="dxa"/>
          <w:trHeight w:val="320"/>
        </w:trPr>
        <w:tc>
          <w:tcPr>
            <w:tcW w:w="3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EF5719" w14:textId="1C7644AE" w:rsidR="00971EDC" w:rsidRPr="00B74CD8" w:rsidRDefault="00971EDC" w:rsidP="00971EDC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  <w:t>Relapse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ED40CF" w14:textId="47FA6903" w:rsidR="00971EDC" w:rsidRPr="00B74CD8" w:rsidRDefault="00971EDC" w:rsidP="00971EDC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9 (19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DC203E" w14:textId="2423757A" w:rsidR="00971EDC" w:rsidRPr="00B74CD8" w:rsidRDefault="00971EDC" w:rsidP="00971EDC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3 (13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CD923C" w14:textId="6AB7C3CF" w:rsidR="00971EDC" w:rsidRPr="00B74CD8" w:rsidRDefault="00971EDC" w:rsidP="00971EDC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6 (25)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6FEBFA" w14:textId="56273C82" w:rsidR="00971EDC" w:rsidRPr="00B74CD8" w:rsidRDefault="00971EDC" w:rsidP="00971EDC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.47</w:t>
            </w:r>
          </w:p>
        </w:tc>
      </w:tr>
      <w:tr w:rsidR="00971EDC" w:rsidRPr="007573E9" w14:paraId="42B2343E" w14:textId="77777777" w:rsidTr="00B74CD8">
        <w:trPr>
          <w:gridAfter w:val="2"/>
          <w:wAfter w:w="81" w:type="dxa"/>
          <w:trHeight w:val="320"/>
        </w:trPr>
        <w:tc>
          <w:tcPr>
            <w:tcW w:w="3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D421C4" w14:textId="023CD2D8" w:rsidR="00971EDC" w:rsidRPr="00B74CD8" w:rsidRDefault="00971EDC" w:rsidP="00971EDC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  <w:t>Death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2037C4" w14:textId="23A35856" w:rsidR="00971EDC" w:rsidRPr="00B74CD8" w:rsidRDefault="00971EDC" w:rsidP="00971EDC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2 (2</w:t>
            </w: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5</w:t>
            </w: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0832B1" w14:textId="19390841" w:rsidR="00971EDC" w:rsidRPr="00B74CD8" w:rsidRDefault="00971EDC" w:rsidP="00971EDC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9 (38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8D9DFE" w14:textId="2AC5F556" w:rsidR="00971EDC" w:rsidRPr="00B74CD8" w:rsidRDefault="00971EDC" w:rsidP="00971EDC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3 (13)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F3167C" w14:textId="6045114E" w:rsidR="00971EDC" w:rsidRPr="00B74CD8" w:rsidRDefault="00971EDC" w:rsidP="00971EDC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5</w:t>
            </w:r>
          </w:p>
        </w:tc>
      </w:tr>
      <w:tr w:rsidR="00971EDC" w:rsidRPr="007573E9" w14:paraId="058855D2" w14:textId="77777777" w:rsidTr="00B74CD8">
        <w:trPr>
          <w:gridAfter w:val="2"/>
          <w:wAfter w:w="81" w:type="dxa"/>
          <w:trHeight w:val="92"/>
        </w:trPr>
        <w:tc>
          <w:tcPr>
            <w:tcW w:w="3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8AF3E9" w14:textId="22C6118A" w:rsidR="00971EDC" w:rsidRPr="00B74CD8" w:rsidRDefault="00971EDC" w:rsidP="00971EDC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  <w:t>Chronic end-stage renal diseas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BC03C3" w14:textId="4C80A293" w:rsidR="00971EDC" w:rsidRPr="00B74CD8" w:rsidRDefault="00971EDC" w:rsidP="00971EDC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0 (</w:t>
            </w: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1</w:t>
            </w: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E9530A" w14:textId="6C4C850E" w:rsidR="00971EDC" w:rsidRPr="00B74CD8" w:rsidRDefault="00971EDC" w:rsidP="00971EDC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5 (21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238291" w14:textId="6D5EB856" w:rsidR="00971EDC" w:rsidRPr="00B74CD8" w:rsidRDefault="00971EDC" w:rsidP="00971EDC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5 (21)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54F001" w14:textId="77777777" w:rsidR="00971EDC" w:rsidRPr="00B74CD8" w:rsidRDefault="00971EDC" w:rsidP="00971EDC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</w:t>
            </w:r>
          </w:p>
        </w:tc>
      </w:tr>
      <w:tr w:rsidR="00971EDC" w:rsidRPr="007573E9" w14:paraId="69AB77CE" w14:textId="77777777" w:rsidTr="00B74CD8">
        <w:trPr>
          <w:gridAfter w:val="2"/>
          <w:wAfter w:w="81" w:type="dxa"/>
          <w:trHeight w:val="320"/>
        </w:trPr>
        <w:tc>
          <w:tcPr>
            <w:tcW w:w="333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A510BB7" w14:textId="557E7B20" w:rsidR="00971EDC" w:rsidRPr="00B74CD8" w:rsidRDefault="00971EDC" w:rsidP="00971EDC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b/>
                <w:bCs/>
                <w:sz w:val="22"/>
                <w:szCs w:val="18"/>
                <w:lang w:val="en-US"/>
              </w:rPr>
              <w:t>Follow-up (months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23B4EAF" w14:textId="45134AB6" w:rsidR="00971EDC" w:rsidRPr="00B74CD8" w:rsidRDefault="00971EDC" w:rsidP="00971EDC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40</w:t>
            </w: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[2</w:t>
            </w: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2</w:t>
            </w: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-8</w:t>
            </w: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5</w:t>
            </w: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]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8467C4B" w14:textId="750366B8" w:rsidR="00971EDC" w:rsidRPr="00B74CD8" w:rsidRDefault="00971EDC" w:rsidP="00971EDC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34</w:t>
            </w: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 xml:space="preserve"> [1</w:t>
            </w: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8</w:t>
            </w: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-7</w:t>
            </w: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</w:t>
            </w: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]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31B38A9" w14:textId="68DC771A" w:rsidR="00971EDC" w:rsidRPr="00B74CD8" w:rsidRDefault="00971EDC" w:rsidP="00971EDC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49 [23-9</w:t>
            </w: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</w:t>
            </w: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]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659AF6A" w14:textId="4B45196C" w:rsidR="00971EDC" w:rsidRPr="00B74CD8" w:rsidRDefault="00971EDC" w:rsidP="00971EDC">
            <w:pPr>
              <w:tabs>
                <w:tab w:val="left" w:pos="284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 w:rsidRPr="00B74CD8"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18"/>
                <w:lang w:val="en-US"/>
              </w:rPr>
              <w:t>14</w:t>
            </w:r>
          </w:p>
        </w:tc>
      </w:tr>
    </w:tbl>
    <w:p w14:paraId="1102A840" w14:textId="2A591DE1" w:rsidR="00E676E9" w:rsidRPr="00301CDE" w:rsidRDefault="00E676E9" w:rsidP="00E676E9">
      <w:pPr>
        <w:rPr>
          <w:rFonts w:ascii="Times New Roman" w:hAnsi="Times New Roman" w:cs="Times New Roman"/>
          <w:sz w:val="22"/>
          <w:szCs w:val="18"/>
          <w:lang w:val="en-US"/>
        </w:rPr>
      </w:pPr>
      <w:r w:rsidRPr="00301CDE">
        <w:rPr>
          <w:rFonts w:ascii="Times New Roman" w:hAnsi="Times New Roman" w:cs="Times New Roman"/>
          <w:sz w:val="22"/>
          <w:szCs w:val="18"/>
          <w:lang w:val="en-US"/>
        </w:rPr>
        <w:t>Values are given as headcount (%) or median [quartile 1-quartile 3]</w:t>
      </w:r>
      <w:r>
        <w:rPr>
          <w:rFonts w:ascii="Times New Roman" w:hAnsi="Times New Roman" w:cs="Times New Roman"/>
          <w:sz w:val="22"/>
          <w:szCs w:val="18"/>
          <w:lang w:val="en-US"/>
        </w:rPr>
        <w:t>.</w:t>
      </w:r>
    </w:p>
    <w:p w14:paraId="2DFD5580" w14:textId="77777777" w:rsidR="00E676E9" w:rsidRPr="00301CDE" w:rsidRDefault="00E676E9" w:rsidP="00E676E9">
      <w:pPr>
        <w:rPr>
          <w:rFonts w:ascii="Times New Roman" w:hAnsi="Times New Roman" w:cs="Times New Roman"/>
          <w:sz w:val="22"/>
          <w:szCs w:val="18"/>
          <w:lang w:val="en-US"/>
        </w:rPr>
      </w:pPr>
      <w:r w:rsidRPr="00301CDE">
        <w:rPr>
          <w:rFonts w:ascii="Times New Roman" w:hAnsi="Times New Roman" w:cs="Times New Roman"/>
          <w:sz w:val="22"/>
          <w:szCs w:val="18"/>
          <w:lang w:val="en-US"/>
        </w:rPr>
        <w:t>GPA: granulomatosis with polyangiitis; MPA: microscopic polyangiitis; PR3: proteinase 3; MPO: myeloperoxidase; BVAS: Birmingham vasculitis activity score; ENT: ear, nose and throat; CRP: C-reactive protein.</w:t>
      </w:r>
    </w:p>
    <w:p w14:paraId="25177AE8" w14:textId="400B85A5" w:rsidR="00A96B29" w:rsidRPr="00E676E9" w:rsidRDefault="00A96B29" w:rsidP="000F21C9">
      <w:pPr>
        <w:rPr>
          <w:rFonts w:ascii="Times New Roman" w:hAnsi="Times New Roman" w:cs="Times New Roman"/>
          <w:sz w:val="21"/>
          <w:szCs w:val="21"/>
          <w:lang w:val="en-US"/>
        </w:rPr>
      </w:pPr>
    </w:p>
    <w:sectPr w:rsidR="00A96B29" w:rsidRPr="00E676E9" w:rsidSect="00B74CD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61DA"/>
    <w:rsid w:val="0001707C"/>
    <w:rsid w:val="00034791"/>
    <w:rsid w:val="000355C6"/>
    <w:rsid w:val="00041F4B"/>
    <w:rsid w:val="00062D60"/>
    <w:rsid w:val="000652D7"/>
    <w:rsid w:val="00080237"/>
    <w:rsid w:val="000A45E1"/>
    <w:rsid w:val="000B26EF"/>
    <w:rsid w:val="000B6B95"/>
    <w:rsid w:val="000D797B"/>
    <w:rsid w:val="000F21C9"/>
    <w:rsid w:val="00164E41"/>
    <w:rsid w:val="001A4471"/>
    <w:rsid w:val="001B6771"/>
    <w:rsid w:val="002648B4"/>
    <w:rsid w:val="002A470D"/>
    <w:rsid w:val="002A73A0"/>
    <w:rsid w:val="002D2044"/>
    <w:rsid w:val="002D667C"/>
    <w:rsid w:val="0032201F"/>
    <w:rsid w:val="00382288"/>
    <w:rsid w:val="003B64C8"/>
    <w:rsid w:val="003F489E"/>
    <w:rsid w:val="003F4999"/>
    <w:rsid w:val="004224D6"/>
    <w:rsid w:val="0049316C"/>
    <w:rsid w:val="004A6006"/>
    <w:rsid w:val="004B01F4"/>
    <w:rsid w:val="004B40AB"/>
    <w:rsid w:val="004B4E36"/>
    <w:rsid w:val="004D2D15"/>
    <w:rsid w:val="005208F0"/>
    <w:rsid w:val="005D2007"/>
    <w:rsid w:val="005E3AFF"/>
    <w:rsid w:val="005F1652"/>
    <w:rsid w:val="0061005D"/>
    <w:rsid w:val="00682FCA"/>
    <w:rsid w:val="006A16C6"/>
    <w:rsid w:val="006C3FDD"/>
    <w:rsid w:val="00723FEF"/>
    <w:rsid w:val="0072494B"/>
    <w:rsid w:val="007302CD"/>
    <w:rsid w:val="007573E9"/>
    <w:rsid w:val="00766497"/>
    <w:rsid w:val="00770C0A"/>
    <w:rsid w:val="00781962"/>
    <w:rsid w:val="0078736B"/>
    <w:rsid w:val="007E450A"/>
    <w:rsid w:val="007F3B8D"/>
    <w:rsid w:val="008012E7"/>
    <w:rsid w:val="00814D66"/>
    <w:rsid w:val="008D428A"/>
    <w:rsid w:val="0093461E"/>
    <w:rsid w:val="0093552D"/>
    <w:rsid w:val="00971EDC"/>
    <w:rsid w:val="009E0590"/>
    <w:rsid w:val="009F5205"/>
    <w:rsid w:val="00A11623"/>
    <w:rsid w:val="00A37A5B"/>
    <w:rsid w:val="00A46E51"/>
    <w:rsid w:val="00A478F7"/>
    <w:rsid w:val="00A96B29"/>
    <w:rsid w:val="00AF17B0"/>
    <w:rsid w:val="00B74CD8"/>
    <w:rsid w:val="00BA599C"/>
    <w:rsid w:val="00C102BB"/>
    <w:rsid w:val="00C71F06"/>
    <w:rsid w:val="00C8709E"/>
    <w:rsid w:val="00CD027E"/>
    <w:rsid w:val="00D302C7"/>
    <w:rsid w:val="00D52872"/>
    <w:rsid w:val="00D63ED7"/>
    <w:rsid w:val="00D74D5B"/>
    <w:rsid w:val="00DD2F31"/>
    <w:rsid w:val="00DD3748"/>
    <w:rsid w:val="00DD5B5A"/>
    <w:rsid w:val="00DE5EAB"/>
    <w:rsid w:val="00DF7C9D"/>
    <w:rsid w:val="00E03A56"/>
    <w:rsid w:val="00E3089C"/>
    <w:rsid w:val="00E676E9"/>
    <w:rsid w:val="00EB389D"/>
    <w:rsid w:val="00EF1066"/>
    <w:rsid w:val="00EF61DA"/>
    <w:rsid w:val="00EF7555"/>
    <w:rsid w:val="00F57AB2"/>
    <w:rsid w:val="00F7309C"/>
    <w:rsid w:val="00FC08B8"/>
    <w:rsid w:val="00FC1405"/>
    <w:rsid w:val="00FC54EC"/>
    <w:rsid w:val="00FE3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52FDF5"/>
  <w15:chartTrackingRefBased/>
  <w15:docId w15:val="{7DD224DC-42E2-BE4B-965F-055E8CEF2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0590"/>
    <w:pPr>
      <w:overflowPunct w:val="0"/>
      <w:autoSpaceDE w:val="0"/>
      <w:autoSpaceDN w:val="0"/>
      <w:adjustRightInd w:val="0"/>
      <w:textAlignment w:val="baseline"/>
    </w:pPr>
    <w:rPr>
      <w:rFonts w:ascii="Times" w:eastAsia="Times New Roman" w:hAnsi="Times" w:cs="Times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F61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Liste7Couleur-Accentuation1">
    <w:name w:val="List Table 7 Colorful Accent 1"/>
    <w:basedOn w:val="TableauNormal"/>
    <w:uiPriority w:val="52"/>
    <w:rsid w:val="00EF61DA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Liste6Couleur-Accentuation1">
    <w:name w:val="List Table 6 Colorful Accent 1"/>
    <w:basedOn w:val="TableauNormal"/>
    <w:uiPriority w:val="51"/>
    <w:rsid w:val="00EF61DA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emoyenne1-Accent1">
    <w:name w:val="Medium List 1 Accent 1"/>
    <w:basedOn w:val="TableauNormal"/>
    <w:uiPriority w:val="65"/>
    <w:rsid w:val="00EF61DA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EF61DA"/>
    <w:pPr>
      <w:overflowPunct/>
      <w:autoSpaceDE/>
      <w:autoSpaceDN/>
      <w:adjustRightInd/>
      <w:textAlignment w:val="auto"/>
    </w:pPr>
    <w:rPr>
      <w:rFonts w:ascii="Times New Roman" w:eastAsiaTheme="minorHAnsi" w:hAnsi="Times New Roman" w:cs="Times New Roman"/>
      <w:sz w:val="18"/>
      <w:szCs w:val="18"/>
      <w:lang w:eastAsia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F61DA"/>
    <w:rPr>
      <w:rFonts w:ascii="Times New Roman" w:hAnsi="Times New Roman" w:cs="Times New Roman"/>
      <w:sz w:val="18"/>
      <w:szCs w:val="18"/>
    </w:rPr>
  </w:style>
  <w:style w:type="paragraph" w:styleId="Lgende">
    <w:name w:val="caption"/>
    <w:basedOn w:val="Normal"/>
    <w:next w:val="Normal"/>
    <w:unhideWhenUsed/>
    <w:qFormat/>
    <w:rsid w:val="009E0590"/>
    <w:pPr>
      <w:spacing w:after="200"/>
    </w:pPr>
    <w:rPr>
      <w:i/>
      <w:iCs/>
      <w:color w:val="44546A" w:themeColor="text2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DE5EA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E5EAB"/>
    <w:pPr>
      <w:overflowPunct/>
      <w:autoSpaceDE/>
      <w:autoSpaceDN/>
      <w:adjustRightInd/>
      <w:textAlignment w:val="auto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E5EAB"/>
    <w:rPr>
      <w:sz w:val="20"/>
      <w:szCs w:val="20"/>
    </w:rPr>
  </w:style>
  <w:style w:type="paragraph" w:styleId="Rvision">
    <w:name w:val="Revision"/>
    <w:hidden/>
    <w:uiPriority w:val="99"/>
    <w:semiHidden/>
    <w:rsid w:val="00B74CD8"/>
    <w:rPr>
      <w:rFonts w:ascii="Times" w:eastAsia="Times New Roman" w:hAnsi="Times" w:cs="Times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B26EF"/>
    <w:pPr>
      <w:overflowPunct w:val="0"/>
      <w:autoSpaceDE w:val="0"/>
      <w:autoSpaceDN w:val="0"/>
      <w:adjustRightInd w:val="0"/>
      <w:textAlignment w:val="baseline"/>
    </w:pPr>
    <w:rPr>
      <w:rFonts w:ascii="Times" w:eastAsia="Times New Roman" w:hAnsi="Times" w:cs="Times"/>
      <w:b/>
      <w:bCs/>
      <w:lang w:eastAsia="fr-FR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B26EF"/>
    <w:rPr>
      <w:rFonts w:ascii="Times" w:eastAsia="Times New Roman" w:hAnsi="Times" w:cs="Times"/>
      <w:b/>
      <w:bCs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88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4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2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54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2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62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53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4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1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53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3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0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0F97EB3-8CE2-4BF3-84DB-3E64DCB32B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343</Words>
  <Characters>1889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 camboulive</dc:creator>
  <cp:keywords/>
  <dc:description/>
  <cp:lastModifiedBy>Louis camboulive</cp:lastModifiedBy>
  <cp:revision>6</cp:revision>
  <dcterms:created xsi:type="dcterms:W3CDTF">2024-08-29T16:48:00Z</dcterms:created>
  <dcterms:modified xsi:type="dcterms:W3CDTF">2024-08-29T18:46:00Z</dcterms:modified>
</cp:coreProperties>
</file>